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EAD29" w14:textId="653BCFF8" w:rsidR="00441580" w:rsidRPr="00441580" w:rsidRDefault="00441580" w:rsidP="00113D0A">
      <w:pPr>
        <w:spacing w:line="360" w:lineRule="auto"/>
        <w:jc w:val="left"/>
        <w:rPr>
          <w:rFonts w:ascii="Calibri" w:eastAsia="宋体" w:hAnsi="Calibri" w:cs="Calibri"/>
          <w:sz w:val="22"/>
        </w:rPr>
      </w:pPr>
      <w:r w:rsidRPr="00113D0A">
        <w:rPr>
          <w:rFonts w:ascii="Calibri" w:eastAsia="宋体" w:hAnsi="Calibri" w:cs="Calibri"/>
          <w:b/>
          <w:sz w:val="22"/>
        </w:rPr>
        <w:t>Article title:</w:t>
      </w:r>
      <w:r>
        <w:rPr>
          <w:rFonts w:ascii="Calibri" w:eastAsia="宋体" w:hAnsi="Calibri" w:cs="Calibri"/>
          <w:sz w:val="22"/>
        </w:rPr>
        <w:t xml:space="preserve"> </w:t>
      </w:r>
      <w:r w:rsidRPr="00441580">
        <w:rPr>
          <w:rFonts w:ascii="Calibri" w:eastAsia="宋体" w:hAnsi="Calibri" w:cs="Calibri"/>
          <w:sz w:val="22"/>
        </w:rPr>
        <w:t>Handover of anesthesia care is associated with an increased risk of delirium in elderly after major noncardiac surgery: Results of a second analysis</w:t>
      </w:r>
    </w:p>
    <w:p w14:paraId="22D5D916" w14:textId="62054811" w:rsidR="00441580" w:rsidRPr="00441580" w:rsidRDefault="00441580" w:rsidP="00113D0A">
      <w:pPr>
        <w:spacing w:line="360" w:lineRule="auto"/>
        <w:jc w:val="left"/>
        <w:rPr>
          <w:rFonts w:ascii="Calibri" w:eastAsia="宋体" w:hAnsi="Calibri" w:cs="Calibri"/>
          <w:sz w:val="22"/>
        </w:rPr>
      </w:pPr>
      <w:r w:rsidRPr="00113D0A">
        <w:rPr>
          <w:rFonts w:ascii="Calibri" w:eastAsia="宋体" w:hAnsi="Calibri" w:cs="Calibri"/>
          <w:b/>
          <w:sz w:val="22"/>
        </w:rPr>
        <w:t>Author names:</w:t>
      </w:r>
      <w:r>
        <w:rPr>
          <w:rFonts w:ascii="Calibri" w:eastAsia="宋体" w:hAnsi="Calibri" w:cs="Calibri"/>
          <w:sz w:val="22"/>
        </w:rPr>
        <w:t xml:space="preserve"> </w:t>
      </w:r>
      <w:proofErr w:type="spellStart"/>
      <w:r w:rsidRPr="00441580">
        <w:rPr>
          <w:rFonts w:ascii="Calibri" w:eastAsia="宋体" w:hAnsi="Calibri" w:cs="Calibri"/>
          <w:sz w:val="22"/>
        </w:rPr>
        <w:t>Guang</w:t>
      </w:r>
      <w:proofErr w:type="spellEnd"/>
      <w:r w:rsidRPr="00441580">
        <w:rPr>
          <w:rFonts w:ascii="Calibri" w:eastAsia="宋体" w:hAnsi="Calibri" w:cs="Calibri"/>
          <w:sz w:val="22"/>
        </w:rPr>
        <w:t>-Yu Liu</w:t>
      </w:r>
      <w:r w:rsidRPr="00113D0A">
        <w:rPr>
          <w:rFonts w:ascii="Calibri" w:eastAsia="宋体" w:hAnsi="Calibri" w:cs="Calibri"/>
          <w:sz w:val="22"/>
          <w:vertAlign w:val="superscript"/>
        </w:rPr>
        <w:t>1</w:t>
      </w:r>
      <w:r w:rsidRPr="00441580">
        <w:rPr>
          <w:rFonts w:ascii="Calibri" w:eastAsia="宋体" w:hAnsi="Calibri" w:cs="Calibri"/>
          <w:sz w:val="22"/>
        </w:rPr>
        <w:t>, Xian Su</w:t>
      </w:r>
      <w:r w:rsidRPr="00113D0A">
        <w:rPr>
          <w:rFonts w:ascii="Calibri" w:eastAsia="宋体" w:hAnsi="Calibri" w:cs="Calibri"/>
          <w:sz w:val="22"/>
          <w:vertAlign w:val="superscript"/>
        </w:rPr>
        <w:t>1</w:t>
      </w:r>
      <w:r w:rsidRPr="00441580">
        <w:rPr>
          <w:rFonts w:ascii="Calibri" w:eastAsia="宋体" w:hAnsi="Calibri" w:cs="Calibri"/>
          <w:sz w:val="22"/>
        </w:rPr>
        <w:t>, Zhao-Ting Meng</w:t>
      </w:r>
      <w:r w:rsidRPr="00113D0A">
        <w:rPr>
          <w:rFonts w:ascii="Calibri" w:eastAsia="宋体" w:hAnsi="Calibri" w:cs="Calibri"/>
          <w:sz w:val="22"/>
          <w:vertAlign w:val="superscript"/>
        </w:rPr>
        <w:t>1</w:t>
      </w:r>
      <w:r w:rsidRPr="00441580">
        <w:rPr>
          <w:rFonts w:ascii="Calibri" w:eastAsia="宋体" w:hAnsi="Calibri" w:cs="Calibri"/>
          <w:sz w:val="22"/>
        </w:rPr>
        <w:t>, Fan Cui</w:t>
      </w:r>
      <w:r w:rsidRPr="00113D0A">
        <w:rPr>
          <w:rFonts w:ascii="Calibri" w:eastAsia="宋体" w:hAnsi="Calibri" w:cs="Calibri"/>
          <w:sz w:val="22"/>
          <w:vertAlign w:val="superscript"/>
        </w:rPr>
        <w:t>1</w:t>
      </w:r>
      <w:r w:rsidRPr="00441580">
        <w:rPr>
          <w:rFonts w:ascii="Calibri" w:eastAsia="宋体" w:hAnsi="Calibri" w:cs="Calibri"/>
          <w:sz w:val="22"/>
        </w:rPr>
        <w:t>, Hong-Liang Li</w:t>
      </w:r>
      <w:r w:rsidRPr="00113D0A">
        <w:rPr>
          <w:rFonts w:ascii="Calibri" w:eastAsia="宋体" w:hAnsi="Calibri" w:cs="Calibri"/>
          <w:sz w:val="22"/>
          <w:vertAlign w:val="superscript"/>
        </w:rPr>
        <w:t>2</w:t>
      </w:r>
      <w:r w:rsidRPr="00441580">
        <w:rPr>
          <w:rFonts w:ascii="Calibri" w:eastAsia="宋体" w:hAnsi="Calibri" w:cs="Calibri"/>
          <w:sz w:val="22"/>
        </w:rPr>
        <w:t>, Sai-Nan Zhu</w:t>
      </w:r>
      <w:r w:rsidRPr="00113D0A">
        <w:rPr>
          <w:rFonts w:ascii="Calibri" w:eastAsia="宋体" w:hAnsi="Calibri" w:cs="Calibri"/>
          <w:sz w:val="22"/>
          <w:vertAlign w:val="superscript"/>
        </w:rPr>
        <w:t>3</w:t>
      </w:r>
      <w:r w:rsidRPr="00441580">
        <w:rPr>
          <w:rFonts w:ascii="Calibri" w:eastAsia="宋体" w:hAnsi="Calibri" w:cs="Calibri"/>
          <w:sz w:val="22"/>
        </w:rPr>
        <w:t>, Dong-Xin Wang</w:t>
      </w:r>
      <w:r w:rsidRPr="00113D0A">
        <w:rPr>
          <w:rFonts w:ascii="Calibri" w:eastAsia="宋体" w:hAnsi="Calibri" w:cs="Calibri"/>
          <w:sz w:val="22"/>
          <w:vertAlign w:val="superscript"/>
        </w:rPr>
        <w:t>1*</w:t>
      </w:r>
    </w:p>
    <w:p w14:paraId="7036F5EC" w14:textId="0BFDE435" w:rsidR="00441580" w:rsidRPr="00441580" w:rsidRDefault="00441580" w:rsidP="00113D0A">
      <w:pPr>
        <w:spacing w:line="360" w:lineRule="auto"/>
        <w:jc w:val="left"/>
        <w:rPr>
          <w:rFonts w:ascii="Calibri" w:eastAsia="宋体" w:hAnsi="Calibri" w:cs="Calibri"/>
          <w:sz w:val="22"/>
        </w:rPr>
      </w:pPr>
      <w:r w:rsidRPr="00113D0A">
        <w:rPr>
          <w:rFonts w:ascii="Calibri" w:eastAsia="宋体" w:hAnsi="Calibri" w:cs="Calibri"/>
          <w:b/>
          <w:sz w:val="22"/>
        </w:rPr>
        <w:t xml:space="preserve">Affiliation: </w:t>
      </w:r>
      <w:r w:rsidRPr="00113D0A">
        <w:rPr>
          <w:rFonts w:ascii="Calibri" w:eastAsia="宋体" w:hAnsi="Calibri" w:cs="Calibri"/>
          <w:sz w:val="22"/>
          <w:vertAlign w:val="superscript"/>
        </w:rPr>
        <w:t>1</w:t>
      </w:r>
      <w:r w:rsidRPr="00441580">
        <w:rPr>
          <w:rFonts w:ascii="Calibri" w:eastAsia="宋体" w:hAnsi="Calibri" w:cs="Calibri"/>
          <w:sz w:val="22"/>
        </w:rPr>
        <w:t>Department of Anesthesiology and Critical Care Medicine, Peking University First Hospital, Beijing, China</w:t>
      </w:r>
      <w:r w:rsidR="002C347A">
        <w:rPr>
          <w:rFonts w:ascii="Calibri" w:eastAsia="宋体" w:hAnsi="Calibri" w:cs="Calibri"/>
          <w:sz w:val="22"/>
        </w:rPr>
        <w:t xml:space="preserve">; </w:t>
      </w:r>
      <w:r w:rsidRPr="00113D0A">
        <w:rPr>
          <w:rFonts w:ascii="Calibri" w:eastAsia="宋体" w:hAnsi="Calibri" w:cs="Calibri"/>
          <w:sz w:val="22"/>
          <w:vertAlign w:val="superscript"/>
        </w:rPr>
        <w:t>2</w:t>
      </w:r>
      <w:r w:rsidRPr="00441580">
        <w:rPr>
          <w:rFonts w:ascii="Calibri" w:eastAsia="宋体" w:hAnsi="Calibri" w:cs="Calibri"/>
          <w:sz w:val="22"/>
        </w:rPr>
        <w:t>Department of Critical Care Medicine, Peking University Third Hospital, Beijing, China</w:t>
      </w:r>
      <w:r w:rsidR="002C347A">
        <w:rPr>
          <w:rFonts w:ascii="Calibri" w:eastAsia="宋体" w:hAnsi="Calibri" w:cs="Calibri"/>
          <w:sz w:val="22"/>
        </w:rPr>
        <w:t xml:space="preserve">; </w:t>
      </w:r>
      <w:r w:rsidRPr="00113D0A">
        <w:rPr>
          <w:rFonts w:ascii="Calibri" w:eastAsia="宋体" w:hAnsi="Calibri" w:cs="Calibri"/>
          <w:sz w:val="22"/>
          <w:vertAlign w:val="superscript"/>
        </w:rPr>
        <w:t>3</w:t>
      </w:r>
      <w:r w:rsidRPr="00441580">
        <w:rPr>
          <w:rFonts w:ascii="Calibri" w:eastAsia="宋体" w:hAnsi="Calibri" w:cs="Calibri"/>
          <w:sz w:val="22"/>
        </w:rPr>
        <w:t>Department of Biostatistics, Peking University First Hospital, Beijing, China.</w:t>
      </w:r>
    </w:p>
    <w:p w14:paraId="11D851AF" w14:textId="153E051C" w:rsidR="00441580" w:rsidRDefault="00441580" w:rsidP="00113D0A">
      <w:pPr>
        <w:spacing w:line="360" w:lineRule="auto"/>
        <w:jc w:val="left"/>
        <w:rPr>
          <w:rFonts w:ascii="Calibri" w:eastAsia="宋体" w:hAnsi="Calibri" w:cs="Calibri"/>
          <w:sz w:val="22"/>
        </w:rPr>
      </w:pPr>
      <w:r w:rsidRPr="00113D0A">
        <w:rPr>
          <w:rFonts w:ascii="Calibri" w:eastAsia="宋体" w:hAnsi="Calibri" w:cs="Calibri"/>
          <w:b/>
          <w:sz w:val="22"/>
          <w:vertAlign w:val="superscript"/>
        </w:rPr>
        <w:t>*</w:t>
      </w:r>
      <w:r w:rsidRPr="00113D0A">
        <w:rPr>
          <w:rFonts w:ascii="Calibri" w:eastAsia="宋体" w:hAnsi="Calibri" w:cs="Calibri"/>
          <w:b/>
          <w:sz w:val="22"/>
        </w:rPr>
        <w:t>Corresponding author:</w:t>
      </w:r>
      <w:r w:rsidRPr="00441580">
        <w:rPr>
          <w:rFonts w:ascii="Calibri" w:eastAsia="宋体" w:hAnsi="Calibri" w:cs="Calibri"/>
          <w:sz w:val="22"/>
        </w:rPr>
        <w:t xml:space="preserve"> Dong-Xin Wang, MD, PhD. Email: wangdongxin@hotmail.com</w:t>
      </w:r>
    </w:p>
    <w:p w14:paraId="12676D91" w14:textId="77777777" w:rsidR="002C347A" w:rsidRDefault="002C347A">
      <w:pPr>
        <w:widowControl/>
        <w:jc w:val="left"/>
        <w:rPr>
          <w:rFonts w:ascii="Calibri" w:eastAsia="宋体" w:hAnsi="Calibri" w:cs="Calibri"/>
          <w:sz w:val="22"/>
        </w:rPr>
      </w:pPr>
      <w:r>
        <w:rPr>
          <w:rFonts w:ascii="Calibri" w:eastAsia="宋体" w:hAnsi="Calibri" w:cs="Calibri"/>
          <w:sz w:val="22"/>
        </w:rPr>
        <w:br w:type="page"/>
      </w:r>
    </w:p>
    <w:p w14:paraId="3CF0F192" w14:textId="262874FC" w:rsidR="003722B7" w:rsidRPr="007A69C9" w:rsidRDefault="000F69F4" w:rsidP="00113D0A">
      <w:pPr>
        <w:spacing w:line="360" w:lineRule="auto"/>
        <w:rPr>
          <w:rFonts w:ascii="Calibri" w:eastAsia="宋体" w:hAnsi="Calibri" w:cs="Calibri"/>
          <w:sz w:val="22"/>
        </w:rPr>
      </w:pPr>
      <w:bookmarkStart w:id="0" w:name="_Hlk534572017"/>
      <w:r w:rsidRPr="000F69F4">
        <w:rPr>
          <w:rFonts w:ascii="Calibri" w:eastAsia="宋体" w:hAnsi="Calibri" w:cs="Calibri"/>
          <w:sz w:val="22"/>
        </w:rPr>
        <w:lastRenderedPageBreak/>
        <w:t>Online Resource</w:t>
      </w:r>
      <w:r w:rsidR="006C056A">
        <w:rPr>
          <w:rFonts w:ascii="Calibri" w:eastAsia="宋体" w:hAnsi="Calibri" w:cs="Calibri"/>
          <w:sz w:val="22"/>
        </w:rPr>
        <w:t xml:space="preserve"> </w:t>
      </w:r>
      <w:bookmarkEnd w:id="0"/>
      <w:r w:rsidR="00725061">
        <w:rPr>
          <w:rFonts w:ascii="Calibri" w:eastAsia="宋体" w:hAnsi="Calibri" w:cs="Calibri" w:hint="eastAsia"/>
          <w:sz w:val="22"/>
        </w:rPr>
        <w:t>1</w:t>
      </w:r>
      <w:r w:rsidR="003722B7" w:rsidRPr="007A69C9">
        <w:rPr>
          <w:rFonts w:ascii="Calibri" w:eastAsia="宋体" w:hAnsi="Calibri" w:cs="Calibri"/>
          <w:sz w:val="22"/>
        </w:rPr>
        <w:t>. Definitions of postoperative complications</w:t>
      </w:r>
    </w:p>
    <w:tbl>
      <w:tblPr>
        <w:tblStyle w:val="a7"/>
        <w:tblW w:w="8647" w:type="dxa"/>
        <w:tblInd w:w="-142" w:type="dxa"/>
        <w:tblLook w:val="04A0" w:firstRow="1" w:lastRow="0" w:firstColumn="1" w:lastColumn="0" w:noHBand="0" w:noVBand="1"/>
      </w:tblPr>
      <w:tblGrid>
        <w:gridCol w:w="2977"/>
        <w:gridCol w:w="5670"/>
      </w:tblGrid>
      <w:tr w:rsidR="003722B7" w:rsidRPr="007A69C9" w14:paraId="2370A664" w14:textId="77777777" w:rsidTr="009E310A">
        <w:trPr>
          <w:trHeight w:val="340"/>
        </w:trPr>
        <w:tc>
          <w:tcPr>
            <w:tcW w:w="2977" w:type="dxa"/>
            <w:tcBorders>
              <w:left w:val="nil"/>
              <w:right w:val="nil"/>
            </w:tcBorders>
          </w:tcPr>
          <w:p w14:paraId="02703839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Complications</w:t>
            </w:r>
          </w:p>
        </w:tc>
        <w:tc>
          <w:tcPr>
            <w:tcW w:w="5670" w:type="dxa"/>
            <w:tcBorders>
              <w:left w:val="nil"/>
              <w:right w:val="nil"/>
            </w:tcBorders>
          </w:tcPr>
          <w:p w14:paraId="26298F71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Requirements for acceptance</w:t>
            </w:r>
            <w:bookmarkStart w:id="1" w:name="_GoBack"/>
            <w:bookmarkEnd w:id="1"/>
          </w:p>
        </w:tc>
      </w:tr>
      <w:tr w:rsidR="003722B7" w:rsidRPr="007A69C9" w14:paraId="32FA194B" w14:textId="77777777" w:rsidTr="009E310A">
        <w:trPr>
          <w:trHeight w:val="340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33AC079F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Circulatory insufficiency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69AD2890" w14:textId="1DE73A14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Requirement of inotropic agents or vasoconstrictors for more than 24 hours after surgery</w:t>
            </w:r>
            <w:r w:rsidR="00725061">
              <w:rPr>
                <w:rFonts w:ascii="Calibri" w:eastAsia="宋体" w:hAnsi="Calibri" w:cs="Calibri" w:hint="eastAsia"/>
                <w:sz w:val="22"/>
              </w:rPr>
              <w:t>.</w:t>
            </w:r>
          </w:p>
        </w:tc>
      </w:tr>
      <w:tr w:rsidR="003722B7" w:rsidRPr="007A69C9" w14:paraId="5E517175" w14:textId="77777777" w:rsidTr="009E310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A92B30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Acute myocardial infarc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7EA9B37" w14:textId="17114D1B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Concentration of cardiac troponin I exceed the diagnostic criteria for myocardial infarction as well as new Q waves (lasts for 0.03 s) or continuous (4 days) abnormal ST‐T segment</w:t>
            </w:r>
            <w:r w:rsidR="00725061">
              <w:rPr>
                <w:rFonts w:ascii="Calibri" w:eastAsia="宋体" w:hAnsi="Calibri" w:cs="Calibri" w:hint="eastAsia"/>
                <w:sz w:val="22"/>
              </w:rPr>
              <w:t>.</w:t>
            </w:r>
          </w:p>
        </w:tc>
      </w:tr>
      <w:tr w:rsidR="003722B7" w:rsidRPr="007A69C9" w14:paraId="3182CA92" w14:textId="77777777" w:rsidTr="009E310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7A8598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New onset arrhythmi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8640E3A" w14:textId="44655E21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Confirmed by 12‐lead electrocardiogram and necessitated medical treatment and/or cardioversion</w:t>
            </w:r>
            <w:r w:rsidR="00725061">
              <w:rPr>
                <w:rFonts w:ascii="Calibri" w:eastAsia="宋体" w:hAnsi="Calibri" w:cs="Calibri" w:hint="eastAsia"/>
                <w:sz w:val="22"/>
              </w:rPr>
              <w:t>.</w:t>
            </w:r>
          </w:p>
        </w:tc>
      </w:tr>
      <w:tr w:rsidR="003722B7" w:rsidRPr="007A69C9" w14:paraId="7F8002C7" w14:textId="77777777" w:rsidTr="009E310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A2147E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Pulmonary infec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1F8C3E5" w14:textId="3EE7D90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New infiltrate on chest radiograph combined with temperature over 38°C and leukocytosis</w:t>
            </w:r>
            <w:r w:rsidR="00725061">
              <w:rPr>
                <w:rFonts w:ascii="Calibri" w:eastAsia="宋体" w:hAnsi="Calibri" w:cs="Calibri" w:hint="eastAsia"/>
                <w:sz w:val="22"/>
              </w:rPr>
              <w:t>.</w:t>
            </w:r>
          </w:p>
        </w:tc>
      </w:tr>
      <w:tr w:rsidR="003722B7" w:rsidRPr="007A69C9" w14:paraId="6AEED100" w14:textId="77777777" w:rsidTr="009E310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F788BF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Strok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F45FC59" w14:textId="5F7DB071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Persisted new focal neurologic deficit and confirmed by neurologic imaging</w:t>
            </w:r>
            <w:r w:rsidR="00725061">
              <w:rPr>
                <w:rFonts w:ascii="Calibri" w:eastAsia="宋体" w:hAnsi="Calibri" w:cs="Calibri"/>
                <w:sz w:val="22"/>
              </w:rPr>
              <w:t>.</w:t>
            </w:r>
          </w:p>
        </w:tc>
      </w:tr>
      <w:tr w:rsidR="003722B7" w:rsidRPr="007A69C9" w14:paraId="1B45AA98" w14:textId="77777777" w:rsidTr="009E310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D4D1C7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Acute renal failur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D80A4F9" w14:textId="73E6C32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New onset renal failure that required renal replacement therapy</w:t>
            </w:r>
            <w:r w:rsidR="00725061">
              <w:rPr>
                <w:rFonts w:ascii="Calibri" w:eastAsia="宋体" w:hAnsi="Calibri" w:cs="Calibri"/>
                <w:sz w:val="22"/>
              </w:rPr>
              <w:t>.</w:t>
            </w:r>
          </w:p>
        </w:tc>
      </w:tr>
      <w:tr w:rsidR="003722B7" w:rsidRPr="007A69C9" w14:paraId="6072EDC1" w14:textId="77777777" w:rsidTr="009E310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AE3D4B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Wound dehiscenc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972494D" w14:textId="76D9A2C8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Wound rupture that required secondary suturing</w:t>
            </w:r>
            <w:r w:rsidR="00725061">
              <w:rPr>
                <w:rFonts w:ascii="Calibri" w:eastAsia="宋体" w:hAnsi="Calibri" w:cs="Calibri"/>
                <w:sz w:val="22"/>
              </w:rPr>
              <w:t>.</w:t>
            </w:r>
          </w:p>
        </w:tc>
      </w:tr>
      <w:tr w:rsidR="003722B7" w:rsidRPr="007A69C9" w14:paraId="7B6AF50B" w14:textId="77777777" w:rsidTr="009E310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17FCB3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Ileu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74634F9" w14:textId="1646B6FD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Lack of bowel movement, flatulence, and requirement of intravenous fluid therapy for more than one week after surgery</w:t>
            </w:r>
            <w:r w:rsidR="00725061">
              <w:rPr>
                <w:rFonts w:ascii="Calibri" w:eastAsia="宋体" w:hAnsi="Calibri" w:cs="Calibri"/>
                <w:sz w:val="22"/>
              </w:rPr>
              <w:t>.</w:t>
            </w:r>
          </w:p>
        </w:tc>
      </w:tr>
      <w:tr w:rsidR="003722B7" w:rsidRPr="007A69C9" w14:paraId="63A12E9F" w14:textId="77777777" w:rsidTr="009E310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4796DD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Surgical bleedin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2737D78" w14:textId="31E6C3C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Bleeding after surgery that required secondary surgical hemostasis</w:t>
            </w:r>
            <w:r w:rsidR="00725061">
              <w:rPr>
                <w:rFonts w:ascii="Calibri" w:eastAsia="宋体" w:hAnsi="Calibri" w:cs="Calibri"/>
                <w:sz w:val="22"/>
              </w:rPr>
              <w:t>.</w:t>
            </w:r>
          </w:p>
        </w:tc>
      </w:tr>
      <w:tr w:rsidR="003722B7" w:rsidRPr="007A69C9" w14:paraId="32B110FC" w14:textId="77777777" w:rsidTr="009E310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867549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Anastomotic leakag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4E3E18" w14:textId="7CF18826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Extravasation of contrast agent in the body cavity or retroperitoneal space that required percutaneous drainage</w:t>
            </w:r>
            <w:r w:rsidR="00725061">
              <w:rPr>
                <w:rFonts w:ascii="Calibri" w:eastAsia="宋体" w:hAnsi="Calibri" w:cs="Calibri"/>
                <w:sz w:val="22"/>
              </w:rPr>
              <w:t>.</w:t>
            </w:r>
          </w:p>
        </w:tc>
      </w:tr>
      <w:tr w:rsidR="003722B7" w:rsidRPr="007A69C9" w14:paraId="6C4F5703" w14:textId="77777777" w:rsidTr="009E310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E56D89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Gastrointestinal hemorrhag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9235A63" w14:textId="7D71F709" w:rsidR="003722B7" w:rsidRPr="007A69C9" w:rsidRDefault="003722B7" w:rsidP="00725061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Decrease of hemoglobin level combined with positive</w:t>
            </w:r>
            <w:r w:rsidR="00725061">
              <w:rPr>
                <w:rFonts w:ascii="Calibri" w:eastAsia="宋体" w:hAnsi="Calibri" w:cs="Calibri"/>
                <w:sz w:val="22"/>
              </w:rPr>
              <w:t xml:space="preserve"> </w:t>
            </w:r>
            <w:r w:rsidRPr="007A69C9">
              <w:rPr>
                <w:rFonts w:ascii="Calibri" w:eastAsia="宋体" w:hAnsi="Calibri" w:cs="Calibri"/>
                <w:sz w:val="22"/>
              </w:rPr>
              <w:t>gastrointestinal occult blood test results that required treatment</w:t>
            </w:r>
            <w:r w:rsidR="00725061">
              <w:rPr>
                <w:rFonts w:ascii="Calibri" w:eastAsia="宋体" w:hAnsi="Calibri" w:cs="Calibri"/>
                <w:sz w:val="22"/>
              </w:rPr>
              <w:t>.</w:t>
            </w:r>
          </w:p>
        </w:tc>
      </w:tr>
      <w:tr w:rsidR="003722B7" w:rsidRPr="007A69C9" w14:paraId="6205B72A" w14:textId="77777777" w:rsidTr="009E310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CA0022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Wound infec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273DD82" w14:textId="1CE1D312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Pus expressed from the incision, and bacteria cultured from the pus</w:t>
            </w:r>
            <w:r w:rsidR="00725061">
              <w:rPr>
                <w:rFonts w:ascii="Calibri" w:eastAsia="宋体" w:hAnsi="Calibri" w:cs="Calibri"/>
                <w:sz w:val="22"/>
              </w:rPr>
              <w:t>.</w:t>
            </w:r>
          </w:p>
        </w:tc>
      </w:tr>
      <w:tr w:rsidR="003722B7" w:rsidRPr="007A69C9" w14:paraId="653361A3" w14:textId="77777777" w:rsidTr="009E310A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50B8AD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Severe sepsi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3C98657" w14:textId="1E6B267E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Two or more criteria of systemic inflammatory response syndrome, with known infection and new onset dysfunction of at least one system</w:t>
            </w:r>
            <w:r w:rsidR="00725061">
              <w:rPr>
                <w:rFonts w:ascii="Calibri" w:eastAsia="宋体" w:hAnsi="Calibri" w:cs="Calibri"/>
                <w:sz w:val="22"/>
              </w:rPr>
              <w:t>.</w:t>
            </w:r>
          </w:p>
        </w:tc>
      </w:tr>
      <w:tr w:rsidR="003722B7" w:rsidRPr="007A69C9" w14:paraId="1A96418A" w14:textId="77777777" w:rsidTr="009E310A">
        <w:trPr>
          <w:trHeight w:val="34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7F35A698" w14:textId="77777777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Urinary tract infection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48450323" w14:textId="0FB07828" w:rsidR="003722B7" w:rsidRPr="007A69C9" w:rsidRDefault="003722B7" w:rsidP="003722B7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Confirmed by urinalysis and urine culture and necessitated antibiotic therapy</w:t>
            </w:r>
            <w:r w:rsidR="00725061">
              <w:rPr>
                <w:rFonts w:ascii="Calibri" w:eastAsia="宋体" w:hAnsi="Calibri" w:cs="Calibri"/>
                <w:sz w:val="22"/>
              </w:rPr>
              <w:t>.</w:t>
            </w:r>
          </w:p>
        </w:tc>
      </w:tr>
    </w:tbl>
    <w:p w14:paraId="115D0D39" w14:textId="77777777" w:rsidR="003722B7" w:rsidRPr="007A69C9" w:rsidRDefault="003722B7" w:rsidP="003722B7">
      <w:pPr>
        <w:rPr>
          <w:rFonts w:ascii="Calibri" w:eastAsia="宋体" w:hAnsi="Calibri" w:cs="Calibri"/>
          <w:sz w:val="22"/>
        </w:rPr>
      </w:pPr>
    </w:p>
    <w:p w14:paraId="39D0FF20" w14:textId="77777777" w:rsidR="003722B7" w:rsidRPr="007A69C9" w:rsidRDefault="003722B7" w:rsidP="003722B7">
      <w:pPr>
        <w:rPr>
          <w:rFonts w:ascii="Calibri" w:eastAsia="宋体" w:hAnsi="Calibri" w:cs="Calibri"/>
          <w:sz w:val="22"/>
        </w:rPr>
      </w:pPr>
    </w:p>
    <w:p w14:paraId="5C53D931" w14:textId="77777777" w:rsidR="003722B7" w:rsidRDefault="003722B7">
      <w:pPr>
        <w:widowControl/>
        <w:jc w:val="left"/>
        <w:rPr>
          <w:rFonts w:ascii="Calibri" w:eastAsia="宋体" w:hAnsi="Calibri" w:cs="Calibri"/>
          <w:sz w:val="22"/>
        </w:rPr>
      </w:pPr>
      <w:r>
        <w:rPr>
          <w:rFonts w:ascii="Calibri" w:eastAsia="宋体" w:hAnsi="Calibri" w:cs="Calibri"/>
          <w:sz w:val="22"/>
        </w:rPr>
        <w:br w:type="page"/>
      </w:r>
    </w:p>
    <w:p w14:paraId="429CDC04" w14:textId="791CB612" w:rsidR="00B649A8" w:rsidRPr="007A69C9" w:rsidRDefault="000F69F4" w:rsidP="00113D0A">
      <w:pPr>
        <w:spacing w:line="360" w:lineRule="auto"/>
        <w:rPr>
          <w:rFonts w:ascii="Calibri" w:eastAsia="宋体" w:hAnsi="Calibri" w:cs="Calibri"/>
          <w:sz w:val="22"/>
        </w:rPr>
      </w:pPr>
      <w:r w:rsidRPr="000F69F4">
        <w:rPr>
          <w:rFonts w:ascii="Calibri" w:eastAsia="宋体" w:hAnsi="Calibri" w:cs="Calibri"/>
          <w:sz w:val="22"/>
        </w:rPr>
        <w:lastRenderedPageBreak/>
        <w:t>Online Resource</w:t>
      </w:r>
      <w:r w:rsidR="00ED2B87" w:rsidRPr="007A69C9">
        <w:rPr>
          <w:rFonts w:ascii="Calibri" w:eastAsia="宋体" w:hAnsi="Calibri" w:cs="Calibri"/>
          <w:sz w:val="22"/>
        </w:rPr>
        <w:t xml:space="preserve"> </w:t>
      </w:r>
      <w:r w:rsidR="00710C04">
        <w:rPr>
          <w:rFonts w:ascii="Calibri" w:eastAsia="宋体" w:hAnsi="Calibri" w:cs="Calibri"/>
          <w:sz w:val="22"/>
        </w:rPr>
        <w:t>2</w:t>
      </w:r>
      <w:r w:rsidR="00B649A8" w:rsidRPr="007A69C9">
        <w:rPr>
          <w:rFonts w:ascii="Calibri" w:eastAsia="宋体" w:hAnsi="Calibri" w:cs="Calibri"/>
          <w:sz w:val="22"/>
        </w:rPr>
        <w:t>.</w:t>
      </w:r>
      <w:r w:rsidR="00B649A8" w:rsidRPr="007A69C9">
        <w:rPr>
          <w:rFonts w:ascii="Calibri" w:hAnsi="Calibri" w:cs="Calibri"/>
          <w:kern w:val="0"/>
          <w:sz w:val="22"/>
        </w:rPr>
        <w:t xml:space="preserve"> Factors in association with postoperative delirium (</w:t>
      </w:r>
      <w:r w:rsidR="007842D3" w:rsidRPr="007A69C9">
        <w:rPr>
          <w:rFonts w:ascii="Calibri" w:hAnsi="Calibri" w:cs="Calibri"/>
          <w:kern w:val="0"/>
          <w:sz w:val="22"/>
        </w:rPr>
        <w:t>uni</w:t>
      </w:r>
      <w:r w:rsidR="00B649A8" w:rsidRPr="007A69C9">
        <w:rPr>
          <w:rFonts w:ascii="Calibri" w:hAnsi="Calibri" w:cs="Calibri"/>
          <w:kern w:val="0"/>
          <w:sz w:val="22"/>
        </w:rPr>
        <w:t>variable analysis)</w:t>
      </w:r>
    </w:p>
    <w:tbl>
      <w:tblPr>
        <w:tblStyle w:val="a7"/>
        <w:tblW w:w="832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924"/>
        <w:gridCol w:w="1038"/>
        <w:gridCol w:w="2410"/>
        <w:gridCol w:w="950"/>
      </w:tblGrid>
      <w:tr w:rsidR="00B649A8" w:rsidRPr="007A69C9" w14:paraId="343E6CD1" w14:textId="77777777" w:rsidTr="00113D0A">
        <w:trPr>
          <w:trHeight w:val="340"/>
        </w:trPr>
        <w:tc>
          <w:tcPr>
            <w:tcW w:w="3924" w:type="dxa"/>
            <w:tcBorders>
              <w:left w:val="nil"/>
              <w:right w:val="nil"/>
            </w:tcBorders>
            <w:vAlign w:val="center"/>
          </w:tcPr>
          <w:p w14:paraId="16B1655D" w14:textId="77777777" w:rsidR="00B649A8" w:rsidRPr="007A69C9" w:rsidRDefault="00B649A8" w:rsidP="007842D3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Variables</w:t>
            </w:r>
          </w:p>
        </w:tc>
        <w:tc>
          <w:tcPr>
            <w:tcW w:w="1038" w:type="dxa"/>
            <w:tcBorders>
              <w:left w:val="nil"/>
              <w:right w:val="nil"/>
            </w:tcBorders>
          </w:tcPr>
          <w:p w14:paraId="2E8A6772" w14:textId="77777777" w:rsidR="00B649A8" w:rsidRPr="007A69C9" w:rsidRDefault="00B649A8" w:rsidP="007842D3">
            <w:pPr>
              <w:jc w:val="center"/>
              <w:rPr>
                <w:rFonts w:ascii="Calibri" w:hAnsi="Calibri" w:cs="Calibri"/>
                <w:kern w:val="0"/>
                <w:sz w:val="22"/>
              </w:rPr>
            </w:pPr>
            <w:r w:rsidRPr="007A69C9">
              <w:rPr>
                <w:rFonts w:ascii="Calibri" w:hAnsi="Calibri" w:cs="Calibri"/>
                <w:kern w:val="0"/>
                <w:sz w:val="22"/>
              </w:rPr>
              <w:t>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EAF3EE8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hAnsi="Calibri" w:cs="Calibri"/>
                <w:kern w:val="0"/>
                <w:sz w:val="22"/>
              </w:rPr>
              <w:t>OR (95% CI)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740D107C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i/>
                <w:sz w:val="22"/>
              </w:rPr>
              <w:t>P</w:t>
            </w:r>
            <w:r w:rsidRPr="007A69C9">
              <w:rPr>
                <w:rFonts w:ascii="Calibri" w:eastAsia="宋体" w:hAnsi="Calibri" w:cs="Calibri"/>
                <w:sz w:val="22"/>
              </w:rPr>
              <w:t xml:space="preserve"> value</w:t>
            </w:r>
          </w:p>
        </w:tc>
      </w:tr>
      <w:tr w:rsidR="00725061" w:rsidRPr="003913F4" w14:paraId="48B12F58" w14:textId="77777777" w:rsidTr="00113D0A">
        <w:trPr>
          <w:trHeight w:val="340"/>
        </w:trPr>
        <w:tc>
          <w:tcPr>
            <w:tcW w:w="3924" w:type="dxa"/>
            <w:tcBorders>
              <w:left w:val="nil"/>
              <w:bottom w:val="nil"/>
              <w:right w:val="nil"/>
            </w:tcBorders>
          </w:tcPr>
          <w:p w14:paraId="445EF895" w14:textId="5E092EA3" w:rsidR="00725061" w:rsidRPr="003913F4" w:rsidRDefault="00725061" w:rsidP="007842D3">
            <w:pPr>
              <w:jc w:val="left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 w:hint="eastAsia"/>
                <w:sz w:val="22"/>
              </w:rPr>
              <w:t>C</w:t>
            </w:r>
            <w:r>
              <w:rPr>
                <w:rFonts w:ascii="Calibri" w:eastAsia="宋体" w:hAnsi="Calibri" w:cs="Calibri"/>
                <w:sz w:val="22"/>
              </w:rPr>
              <w:t xml:space="preserve">omplete handover </w:t>
            </w:r>
            <w:r w:rsidR="00031DED">
              <w:rPr>
                <w:rFonts w:ascii="Calibri" w:eastAsia="宋体" w:hAnsi="Calibri" w:cs="Calibri"/>
                <w:sz w:val="22"/>
              </w:rPr>
              <w:t>of anesthesia care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</w:tcPr>
          <w:p w14:paraId="0A734E10" w14:textId="360A8A41" w:rsidR="00725061" w:rsidRPr="00725061" w:rsidRDefault="00031DED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/>
                <w:sz w:val="22"/>
              </w:rPr>
              <w:t>102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04867ECD" w14:textId="3146A5F5" w:rsidR="00725061" w:rsidRPr="003913F4" w:rsidRDefault="003104D6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/>
                <w:sz w:val="22"/>
              </w:rPr>
              <w:t>1.687 (1.007-2.828)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36BB40C9" w14:textId="5EA56A66" w:rsidR="00725061" w:rsidRPr="003913F4" w:rsidRDefault="003104D6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 w:hint="eastAsia"/>
                <w:sz w:val="22"/>
              </w:rPr>
              <w:t>0</w:t>
            </w:r>
            <w:r>
              <w:rPr>
                <w:rFonts w:ascii="Calibri" w:eastAsia="宋体" w:hAnsi="Calibri" w:cs="Calibri"/>
                <w:sz w:val="22"/>
              </w:rPr>
              <w:t>.047</w:t>
            </w:r>
          </w:p>
        </w:tc>
      </w:tr>
      <w:tr w:rsidR="00B649A8" w:rsidRPr="003913F4" w14:paraId="2F5316CE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9E16CDC" w14:textId="77777777" w:rsidR="00B649A8" w:rsidRPr="003913F4" w:rsidRDefault="00B649A8" w:rsidP="007842D3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Age, year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81A1315" w14:textId="472EA551" w:rsidR="00B649A8" w:rsidRPr="003913F4" w:rsidRDefault="006033C1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7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5ADA54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049 (1.019-1.08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776B037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001</w:t>
            </w:r>
          </w:p>
        </w:tc>
      </w:tr>
      <w:tr w:rsidR="00B649A8" w:rsidRPr="003913F4" w14:paraId="5998AFC8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219EBB19" w14:textId="77777777" w:rsidR="00B649A8" w:rsidRPr="003913F4" w:rsidRDefault="00B649A8" w:rsidP="007842D3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Male gende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17C74E3" w14:textId="12CF36F8" w:rsidR="00B649A8" w:rsidRPr="003913F4" w:rsidRDefault="003246E3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4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9D1B40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489 (0.990-2.23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C2B70F1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056</w:t>
            </w:r>
          </w:p>
        </w:tc>
      </w:tr>
      <w:tr w:rsidR="00B649A8" w:rsidRPr="003913F4" w14:paraId="47F55958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19C6A97" w14:textId="77777777" w:rsidR="00B649A8" w:rsidRPr="003913F4" w:rsidRDefault="00B649A8" w:rsidP="007842D3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Body mass index, kg/m</w:t>
            </w:r>
            <w:r w:rsidRPr="003913F4">
              <w:rPr>
                <w:rFonts w:ascii="Calibri" w:eastAsia="宋体" w:hAnsi="Calibri" w:cs="Calibri"/>
                <w:sz w:val="22"/>
                <w:vertAlign w:val="superscript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8B20203" w14:textId="71380244" w:rsidR="00B649A8" w:rsidRPr="003913F4" w:rsidRDefault="006033C1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7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042127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902 (0.853-0.95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978BCF2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&lt;0.001</w:t>
            </w:r>
          </w:p>
        </w:tc>
      </w:tr>
      <w:tr w:rsidR="00B649A8" w:rsidRPr="003913F4" w14:paraId="27EB5C2C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2A715F1C" w14:textId="77777777" w:rsidR="00B649A8" w:rsidRPr="003913F4" w:rsidRDefault="00B649A8" w:rsidP="007842D3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Education, year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A5A7C5A" w14:textId="0CBBD1CF" w:rsidR="00B649A8" w:rsidRPr="003913F4" w:rsidRDefault="006033C1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7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77F6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007 (0.965-1.05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0E75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743</w:t>
            </w:r>
          </w:p>
        </w:tc>
      </w:tr>
      <w:tr w:rsidR="00B649A8" w:rsidRPr="003913F4" w14:paraId="0C58B9A8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0B3BCA45" w14:textId="77777777" w:rsidR="00B649A8" w:rsidRPr="003913F4" w:rsidRDefault="00B649A8" w:rsidP="007842D3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Preoperative comorbidit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FCB7B15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8915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A3CD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B649A8" w:rsidRPr="007A69C9" w14:paraId="084874C6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42D70EC3" w14:textId="77777777" w:rsidR="00B649A8" w:rsidRPr="003913F4" w:rsidRDefault="00B649A8" w:rsidP="007842D3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Previous strok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F5E398A" w14:textId="6DC57463" w:rsidR="00B649A8" w:rsidRPr="003913F4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D22FC8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692 (1.083-2.64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68004E4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021</w:t>
            </w:r>
          </w:p>
        </w:tc>
      </w:tr>
      <w:tr w:rsidR="00B649A8" w:rsidRPr="007A69C9" w14:paraId="7B85A840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EB49084" w14:textId="77777777" w:rsidR="00B649A8" w:rsidRPr="007A69C9" w:rsidRDefault="00B649A8" w:rsidP="007842D3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COP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01907D2" w14:textId="182FFA57" w:rsidR="00B649A8" w:rsidRPr="007A69C9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E465" w14:textId="4D66A778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.487 (0.69</w:t>
            </w:r>
            <w:r w:rsidR="00ED1D96">
              <w:rPr>
                <w:rFonts w:ascii="Calibri" w:eastAsia="宋体" w:hAnsi="Calibri" w:cs="Calibri"/>
                <w:sz w:val="22"/>
              </w:rPr>
              <w:t>1</w:t>
            </w:r>
            <w:r w:rsidRPr="007A69C9">
              <w:rPr>
                <w:rFonts w:ascii="Calibri" w:eastAsia="宋体" w:hAnsi="Calibri" w:cs="Calibri"/>
                <w:sz w:val="22"/>
              </w:rPr>
              <w:t>-3.2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E01E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311</w:t>
            </w:r>
          </w:p>
        </w:tc>
      </w:tr>
      <w:tr w:rsidR="00B649A8" w:rsidRPr="007A69C9" w14:paraId="47FFE8F8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19498C8" w14:textId="77777777" w:rsidR="00B649A8" w:rsidRPr="007A69C9" w:rsidRDefault="00B649A8" w:rsidP="007842D3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 xml:space="preserve">Chronic smoking </w:t>
            </w:r>
            <w:r w:rsidRPr="007A69C9">
              <w:rPr>
                <w:rFonts w:ascii="Calibri" w:eastAsia="宋体" w:hAnsi="Calibri" w:cs="Calibri"/>
                <w:sz w:val="22"/>
                <w:vertAlign w:val="superscript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CB62279" w14:textId="35BA7E88" w:rsidR="00B649A8" w:rsidRPr="007A69C9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526E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.320 (0.843-2.06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EA9A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226</w:t>
            </w:r>
          </w:p>
        </w:tc>
      </w:tr>
      <w:tr w:rsidR="00B649A8" w:rsidRPr="007A69C9" w14:paraId="338B0BE2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F994677" w14:textId="77777777" w:rsidR="00B649A8" w:rsidRPr="007A69C9" w:rsidRDefault="00B649A8" w:rsidP="007842D3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Hypertens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6310AEF" w14:textId="4696F176" w:rsidR="00B649A8" w:rsidRPr="007A69C9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4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6C82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883 (0.582-1.34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9078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558</w:t>
            </w:r>
          </w:p>
        </w:tc>
      </w:tr>
      <w:tr w:rsidR="00B649A8" w:rsidRPr="007A69C9" w14:paraId="74E601AB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7853B118" w14:textId="77777777" w:rsidR="00B649A8" w:rsidRPr="007A69C9" w:rsidRDefault="00B649A8" w:rsidP="007842D3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Coronary heart diseas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DBDD74F" w14:textId="2A7A9FEF" w:rsidR="00B649A8" w:rsidRPr="007A69C9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2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D9A0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788 (0.505-1.22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A67E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293</w:t>
            </w:r>
          </w:p>
        </w:tc>
      </w:tr>
      <w:tr w:rsidR="00B649A8" w:rsidRPr="007A69C9" w14:paraId="70C07344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6DAEB6B" w14:textId="77777777" w:rsidR="00B649A8" w:rsidRPr="007A69C9" w:rsidRDefault="00B649A8" w:rsidP="007842D3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Diabetes mellitu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78629BD" w14:textId="3594DD22" w:rsidR="00B649A8" w:rsidRPr="007A69C9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DE2C" w14:textId="763387D9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840 (0.525-1.34</w:t>
            </w:r>
            <w:r w:rsidR="00ED1D96">
              <w:rPr>
                <w:rFonts w:ascii="Calibri" w:eastAsia="宋体" w:hAnsi="Calibri" w:cs="Calibri"/>
                <w:sz w:val="22"/>
              </w:rPr>
              <w:t>4</w:t>
            </w:r>
            <w:r w:rsidRPr="007A69C9">
              <w:rPr>
                <w:rFonts w:ascii="Calibri" w:eastAsia="宋体" w:hAnsi="Calibri" w:cs="Calibri"/>
                <w:sz w:val="22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25C3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467</w:t>
            </w:r>
          </w:p>
        </w:tc>
      </w:tr>
      <w:tr w:rsidR="00B649A8" w:rsidRPr="007A69C9" w14:paraId="625EB8C8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2212F835" w14:textId="77777777" w:rsidR="00B649A8" w:rsidRPr="007A69C9" w:rsidRDefault="00B649A8" w:rsidP="007842D3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 xml:space="preserve">Liver injury </w:t>
            </w:r>
            <w:r w:rsidRPr="007A69C9">
              <w:rPr>
                <w:rFonts w:ascii="Calibri" w:eastAsia="宋体" w:hAnsi="Calibri" w:cs="Calibri"/>
                <w:sz w:val="22"/>
                <w:vertAlign w:val="superscript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CC8D083" w14:textId="73B85930" w:rsidR="00B649A8" w:rsidRPr="007A69C9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0176" w14:textId="31EF8732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.937 (0.683-5.49</w:t>
            </w:r>
            <w:r w:rsidR="00ED1D96">
              <w:rPr>
                <w:rFonts w:ascii="Calibri" w:eastAsia="宋体" w:hAnsi="Calibri" w:cs="Calibri"/>
                <w:sz w:val="22"/>
              </w:rPr>
              <w:t>2</w:t>
            </w:r>
            <w:r w:rsidRPr="007A69C9">
              <w:rPr>
                <w:rFonts w:ascii="Calibri" w:eastAsia="宋体" w:hAnsi="Calibri" w:cs="Calibri"/>
                <w:sz w:val="22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FDD6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214</w:t>
            </w:r>
          </w:p>
        </w:tc>
      </w:tr>
      <w:tr w:rsidR="00B649A8" w:rsidRPr="007A69C9" w14:paraId="6DDB66E7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66E3B9C8" w14:textId="77777777" w:rsidR="00B649A8" w:rsidRPr="007A69C9" w:rsidRDefault="00B649A8" w:rsidP="007842D3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 xml:space="preserve">Renal injury </w:t>
            </w:r>
            <w:r w:rsidRPr="007A69C9">
              <w:rPr>
                <w:rFonts w:ascii="Calibri" w:eastAsia="宋体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95B186E" w14:textId="4E286842" w:rsidR="00B649A8" w:rsidRPr="007A69C9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0795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.911 (0.870-4.19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ADE2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107</w:t>
            </w:r>
          </w:p>
        </w:tc>
      </w:tr>
      <w:tr w:rsidR="00B649A8" w:rsidRPr="007A69C9" w14:paraId="6013D1CE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1507A7C7" w14:textId="2DE1715E" w:rsidR="00B649A8" w:rsidRPr="007A69C9" w:rsidRDefault="00B649A8" w:rsidP="00031DED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 xml:space="preserve">Alcoholism </w:t>
            </w:r>
            <w:r w:rsidR="003104D6" w:rsidRPr="00031DED">
              <w:rPr>
                <w:rFonts w:ascii="Calibri" w:eastAsia="宋体" w:hAnsi="Calibri" w:cs="Calibri"/>
                <w:sz w:val="22"/>
                <w:vertAlign w:val="superscript"/>
              </w:rPr>
              <w:t>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1BC3A82" w14:textId="1C2CB50B" w:rsidR="00B649A8" w:rsidRPr="007A69C9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766E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874 (0.418-1.82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0E56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721</w:t>
            </w:r>
          </w:p>
        </w:tc>
      </w:tr>
      <w:tr w:rsidR="00B649A8" w:rsidRPr="007A69C9" w14:paraId="5D3839FB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7364C07F" w14:textId="77777777" w:rsidR="00B649A8" w:rsidRPr="007A69C9" w:rsidRDefault="00B649A8" w:rsidP="007842D3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Previous surger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B39C138" w14:textId="3FB03E50" w:rsidR="00B649A8" w:rsidRPr="007A69C9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3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6F90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.040 (0.690-1.56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C8A4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853</w:t>
            </w:r>
          </w:p>
        </w:tc>
      </w:tr>
      <w:tr w:rsidR="00B649A8" w:rsidRPr="007A69C9" w14:paraId="1D4CBEC7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1153C82" w14:textId="77777777" w:rsidR="00B649A8" w:rsidRPr="007A69C9" w:rsidRDefault="00B649A8" w:rsidP="007842D3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Chronic benzodiazepin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6BF1767" w14:textId="060E455A" w:rsidR="00B649A8" w:rsidRPr="007A69C9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8B87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.044 (0.513-2.12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B453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904</w:t>
            </w:r>
          </w:p>
        </w:tc>
      </w:tr>
      <w:tr w:rsidR="00B649A8" w:rsidRPr="007A69C9" w14:paraId="673E1C32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243F9DFA" w14:textId="77777777" w:rsidR="00B649A8" w:rsidRPr="007A69C9" w:rsidRDefault="00B649A8" w:rsidP="007842D3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Preoperative laboratory test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79C56D0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3EFC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FFB8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B649A8" w:rsidRPr="007A69C9" w14:paraId="57FCA364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4CC88A6" w14:textId="77777777" w:rsidR="00B649A8" w:rsidRPr="007A69C9" w:rsidRDefault="00B649A8" w:rsidP="007842D3">
            <w:pPr>
              <w:ind w:firstLineChars="78" w:firstLine="172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Hematocrit &lt;30%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5A32404" w14:textId="190D66FE" w:rsidR="00B649A8" w:rsidRPr="007A69C9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93E2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.384 (0.816-2.34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0430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228</w:t>
            </w:r>
          </w:p>
        </w:tc>
      </w:tr>
      <w:tr w:rsidR="00B649A8" w:rsidRPr="003913F4" w14:paraId="1961E6A4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12151A22" w14:textId="77777777" w:rsidR="00B649A8" w:rsidRPr="003913F4" w:rsidRDefault="00B649A8" w:rsidP="007842D3">
            <w:pPr>
              <w:ind w:firstLineChars="78" w:firstLine="172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Albumin &lt;30 g/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E9845EB" w14:textId="2E798EC5" w:rsidR="00B649A8" w:rsidRPr="003913F4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BF31B8" w14:textId="351C0E39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2.473</w:t>
            </w:r>
            <w:r w:rsidR="00A62BF4" w:rsidRPr="003913F4">
              <w:rPr>
                <w:rFonts w:ascii="Calibri" w:eastAsia="宋体" w:hAnsi="Calibri" w:cs="Calibri"/>
                <w:sz w:val="22"/>
              </w:rPr>
              <w:t xml:space="preserve"> </w:t>
            </w:r>
            <w:r w:rsidRPr="003913F4">
              <w:rPr>
                <w:rFonts w:ascii="Calibri" w:eastAsia="宋体" w:hAnsi="Calibri" w:cs="Calibri"/>
                <w:sz w:val="22"/>
              </w:rPr>
              <w:t>(1.301-4.70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BE34885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006</w:t>
            </w:r>
          </w:p>
        </w:tc>
      </w:tr>
      <w:tr w:rsidR="00B649A8" w:rsidRPr="003913F4" w14:paraId="41D978EB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BD9F0A0" w14:textId="77777777" w:rsidR="00B649A8" w:rsidRPr="003913F4" w:rsidRDefault="00B649A8" w:rsidP="007842D3">
            <w:pPr>
              <w:ind w:firstLineChars="78" w:firstLine="172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Glucose &lt;4.0 or &gt;10.0 mmol/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2F11C2A" w14:textId="6E7A4420" w:rsidR="00B649A8" w:rsidRPr="003913F4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D262A2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856 (0.394-1.86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01E9F7E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695</w:t>
            </w:r>
          </w:p>
        </w:tc>
      </w:tr>
      <w:tr w:rsidR="00B649A8" w:rsidRPr="003913F4" w14:paraId="7A0B9B76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4F00A889" w14:textId="37432486" w:rsidR="00B649A8" w:rsidRPr="003913F4" w:rsidRDefault="00B649A8" w:rsidP="007842D3">
            <w:pPr>
              <w:ind w:firstLineChars="78" w:firstLine="172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Na</w:t>
            </w:r>
            <w:r w:rsidRPr="00031DED">
              <w:rPr>
                <w:rFonts w:ascii="Calibri" w:eastAsia="宋体" w:hAnsi="Calibri" w:cs="Calibri"/>
                <w:sz w:val="22"/>
                <w:vertAlign w:val="superscript"/>
              </w:rPr>
              <w:t>+</w:t>
            </w:r>
            <w:r w:rsidRPr="003913F4">
              <w:rPr>
                <w:rFonts w:ascii="Calibri" w:eastAsia="宋体" w:hAnsi="Calibri" w:cs="Calibri"/>
                <w:sz w:val="22"/>
              </w:rPr>
              <w:t xml:space="preserve"> &lt;135.0 or &gt;145.0 mmol/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74E6F73" w14:textId="52D63B50" w:rsidR="00B649A8" w:rsidRPr="003913F4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168D42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777 (0.973-3.24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735E7D4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062</w:t>
            </w:r>
          </w:p>
        </w:tc>
      </w:tr>
      <w:tr w:rsidR="00B649A8" w:rsidRPr="003913F4" w14:paraId="1A4D23F8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2A57E9D7" w14:textId="77777777" w:rsidR="00B649A8" w:rsidRPr="003913F4" w:rsidRDefault="00B649A8" w:rsidP="007842D3">
            <w:pPr>
              <w:ind w:firstLineChars="78" w:firstLine="172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K</w:t>
            </w:r>
            <w:r w:rsidRPr="00031DED">
              <w:rPr>
                <w:rFonts w:ascii="Calibri" w:eastAsia="宋体" w:hAnsi="Calibri" w:cs="Calibri"/>
                <w:sz w:val="22"/>
                <w:vertAlign w:val="superscript"/>
              </w:rPr>
              <w:t>+</w:t>
            </w:r>
            <w:r w:rsidRPr="003913F4">
              <w:rPr>
                <w:rFonts w:ascii="Calibri" w:eastAsia="宋体" w:hAnsi="Calibri" w:cs="Calibri"/>
                <w:sz w:val="22"/>
              </w:rPr>
              <w:t xml:space="preserve"> &lt;3.5 or &gt;5.5 mmol/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9B2AD35" w14:textId="7FAE5782" w:rsidR="00B649A8" w:rsidRPr="003913F4" w:rsidRDefault="006033C1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7</w:t>
            </w:r>
            <w:r w:rsidR="00F32A7C" w:rsidRPr="003913F4">
              <w:rPr>
                <w:rFonts w:ascii="Calibri" w:eastAsia="宋体" w:hAnsi="Calibri" w:cs="Calibri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AB8466" w14:textId="14183CFD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049</w:t>
            </w:r>
            <w:r w:rsidR="00ED1D96">
              <w:rPr>
                <w:rFonts w:ascii="Calibri" w:eastAsia="宋体" w:hAnsi="Calibri" w:cs="Calibri"/>
                <w:sz w:val="22"/>
              </w:rPr>
              <w:t xml:space="preserve"> </w:t>
            </w:r>
            <w:r w:rsidRPr="003913F4">
              <w:rPr>
                <w:rFonts w:ascii="Calibri" w:eastAsia="宋体" w:hAnsi="Calibri" w:cs="Calibri"/>
                <w:sz w:val="22"/>
              </w:rPr>
              <w:t>(0.545-2.02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D031519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886</w:t>
            </w:r>
          </w:p>
        </w:tc>
      </w:tr>
      <w:tr w:rsidR="00B649A8" w:rsidRPr="003913F4" w14:paraId="5AC150E7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1C69AA4D" w14:textId="378859B7" w:rsidR="00B649A8" w:rsidRPr="003913F4" w:rsidRDefault="00B649A8" w:rsidP="00031DED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 xml:space="preserve">ASA physical status </w:t>
            </w:r>
            <w:r w:rsidR="00031DED">
              <w:rPr>
                <w:rFonts w:ascii="Calibri" w:eastAsia="宋体" w:hAnsi="Calibri" w:cs="Calibri"/>
                <w:sz w:val="22"/>
              </w:rPr>
              <w:t xml:space="preserve">class </w:t>
            </w:r>
            <w:r w:rsidRPr="003913F4">
              <w:rPr>
                <w:rFonts w:ascii="Calibri" w:eastAsia="宋体" w:hAnsi="Calibri" w:cs="Calibri"/>
                <w:sz w:val="22"/>
              </w:rPr>
              <w:t>II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CB71135" w14:textId="04E685BE" w:rsidR="00B649A8" w:rsidRPr="003913F4" w:rsidRDefault="00031DED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/>
                <w:sz w:val="22"/>
              </w:rPr>
              <w:t>3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1BF1CD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482 (0.987-2.22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9180D40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058</w:t>
            </w:r>
          </w:p>
        </w:tc>
      </w:tr>
      <w:tr w:rsidR="00B649A8" w:rsidRPr="003913F4" w14:paraId="2EA631E9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45498309" w14:textId="77777777" w:rsidR="00B649A8" w:rsidRPr="003913F4" w:rsidRDefault="00B649A8" w:rsidP="007842D3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Benzodiazepines at preoperative nigh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034D74C" w14:textId="73A690A1" w:rsidR="00B649A8" w:rsidRPr="003913F4" w:rsidRDefault="006033C1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7</w:t>
            </w:r>
            <w:r w:rsidR="00F32A7C" w:rsidRPr="003913F4">
              <w:rPr>
                <w:rFonts w:ascii="Calibri" w:eastAsia="宋体" w:hAnsi="Calibri" w:cs="Calibri"/>
                <w:sz w:val="22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4F14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051 (0.558-1.97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B59D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877</w:t>
            </w:r>
          </w:p>
        </w:tc>
      </w:tr>
      <w:tr w:rsidR="00B649A8" w:rsidRPr="003913F4" w14:paraId="79CB7F19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8D5845F" w14:textId="3EC219CE" w:rsidR="00B649A8" w:rsidRPr="003913F4" w:rsidRDefault="00031DED" w:rsidP="007842D3">
            <w:pPr>
              <w:jc w:val="left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/>
                <w:sz w:val="22"/>
              </w:rPr>
              <w:t>C</w:t>
            </w:r>
            <w:r w:rsidR="00B649A8" w:rsidRPr="003913F4">
              <w:rPr>
                <w:rFonts w:ascii="Calibri" w:eastAsia="宋体" w:hAnsi="Calibri" w:cs="Calibri"/>
                <w:sz w:val="22"/>
              </w:rPr>
              <w:t xml:space="preserve">ombined </w:t>
            </w:r>
            <w:r>
              <w:rPr>
                <w:rFonts w:ascii="Calibri" w:eastAsia="宋体" w:hAnsi="Calibri" w:cs="Calibri"/>
                <w:sz w:val="22"/>
              </w:rPr>
              <w:t>epidural-</w:t>
            </w:r>
            <w:r w:rsidR="00B649A8" w:rsidRPr="003913F4">
              <w:rPr>
                <w:rFonts w:ascii="Calibri" w:eastAsia="宋体" w:hAnsi="Calibri" w:cs="Calibri"/>
                <w:sz w:val="22"/>
              </w:rPr>
              <w:t>general</w:t>
            </w:r>
            <w:r>
              <w:rPr>
                <w:rFonts w:ascii="Calibri" w:eastAsia="宋体" w:hAnsi="Calibri" w:cs="Calibri"/>
                <w:sz w:val="22"/>
              </w:rPr>
              <w:t xml:space="preserve"> anesthes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2440A59" w14:textId="3764D060" w:rsidR="00B649A8" w:rsidRPr="003913F4" w:rsidRDefault="00031DED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>
              <w:rPr>
                <w:rFonts w:ascii="Calibri" w:eastAsia="宋体" w:hAnsi="Calibri" w:cs="Calibri"/>
                <w:sz w:val="22"/>
              </w:rPr>
              <w:t>1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F05E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767 (0.434-1.35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1FB0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363</w:t>
            </w:r>
          </w:p>
        </w:tc>
      </w:tr>
      <w:tr w:rsidR="00B649A8" w:rsidRPr="003913F4" w14:paraId="2C51078A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0ED7CBF6" w14:textId="77777777" w:rsidR="00B649A8" w:rsidRPr="003913F4" w:rsidRDefault="00B649A8" w:rsidP="007842D3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Intraoperative medic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7B842CF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B9A5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BC7E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B649A8" w:rsidRPr="003913F4" w14:paraId="27470A73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B9B03D6" w14:textId="77777777" w:rsidR="00B649A8" w:rsidRPr="003913F4" w:rsidRDefault="00B649A8" w:rsidP="007842D3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Nitrous ox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4EF0641" w14:textId="2B5E9C15" w:rsidR="00B649A8" w:rsidRPr="003913F4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5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B977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765 (0.488-1.19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D981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241</w:t>
            </w:r>
          </w:p>
        </w:tc>
      </w:tr>
      <w:tr w:rsidR="00B649A8" w:rsidRPr="003913F4" w14:paraId="7B64821D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6B68966C" w14:textId="77777777" w:rsidR="00B649A8" w:rsidRPr="003913F4" w:rsidRDefault="00B649A8" w:rsidP="007842D3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Sevoflura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65F935D" w14:textId="1959D67C" w:rsidR="00B649A8" w:rsidRPr="003913F4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5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2071" w14:textId="4426AF4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3</w:t>
            </w:r>
            <w:r w:rsidR="00ED1D96">
              <w:rPr>
                <w:rFonts w:ascii="Calibri" w:eastAsia="宋体" w:hAnsi="Calibri" w:cs="Calibri"/>
                <w:sz w:val="22"/>
              </w:rPr>
              <w:t>52</w:t>
            </w:r>
            <w:r w:rsidRPr="003913F4">
              <w:rPr>
                <w:rFonts w:ascii="Calibri" w:eastAsia="宋体" w:hAnsi="Calibri" w:cs="Calibri"/>
                <w:sz w:val="22"/>
              </w:rPr>
              <w:t xml:space="preserve"> (0.84</w:t>
            </w:r>
            <w:r w:rsidR="00ED1D96">
              <w:rPr>
                <w:rFonts w:ascii="Calibri" w:eastAsia="宋体" w:hAnsi="Calibri" w:cs="Calibri"/>
                <w:sz w:val="22"/>
              </w:rPr>
              <w:t>2</w:t>
            </w:r>
            <w:r w:rsidRPr="003913F4">
              <w:rPr>
                <w:rFonts w:ascii="Calibri" w:eastAsia="宋体" w:hAnsi="Calibri" w:cs="Calibri"/>
                <w:sz w:val="22"/>
              </w:rPr>
              <w:t>-2.1</w:t>
            </w:r>
            <w:r w:rsidR="00ED1D96">
              <w:rPr>
                <w:rFonts w:ascii="Calibri" w:eastAsia="宋体" w:hAnsi="Calibri" w:cs="Calibri"/>
                <w:sz w:val="22"/>
              </w:rPr>
              <w:t>71</w:t>
            </w:r>
            <w:r w:rsidRPr="003913F4">
              <w:rPr>
                <w:rFonts w:ascii="Calibri" w:eastAsia="宋体" w:hAnsi="Calibri" w:cs="Calibri"/>
                <w:sz w:val="22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57BB" w14:textId="1B1F1D39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2</w:t>
            </w:r>
            <w:r w:rsidR="00ED1D96">
              <w:rPr>
                <w:rFonts w:ascii="Calibri" w:eastAsia="宋体" w:hAnsi="Calibri" w:cs="Calibri"/>
                <w:sz w:val="22"/>
              </w:rPr>
              <w:t>13</w:t>
            </w:r>
          </w:p>
        </w:tc>
      </w:tr>
      <w:tr w:rsidR="00B649A8" w:rsidRPr="003913F4" w14:paraId="5344A337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9E082ED" w14:textId="77777777" w:rsidR="00B649A8" w:rsidRPr="003913F4" w:rsidRDefault="00B649A8" w:rsidP="007842D3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Benzodiazepin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50BA99F" w14:textId="685B09A6" w:rsidR="00B649A8" w:rsidRPr="003913F4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3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0556" w14:textId="34FFDE1E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890 (0.592-1.33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A683" w14:textId="56F8F54C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576</w:t>
            </w:r>
          </w:p>
        </w:tc>
      </w:tr>
      <w:tr w:rsidR="00B649A8" w:rsidRPr="003913F4" w14:paraId="1301ED8F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0B365498" w14:textId="77777777" w:rsidR="00B649A8" w:rsidRPr="003913F4" w:rsidRDefault="00B649A8" w:rsidP="007842D3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Propofo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E57F601" w14:textId="15C62D7E" w:rsidR="00B649A8" w:rsidRPr="003913F4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6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5356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551 (0.301-1.00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F551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053</w:t>
            </w:r>
          </w:p>
        </w:tc>
      </w:tr>
      <w:tr w:rsidR="00B649A8" w:rsidRPr="007A69C9" w14:paraId="721201D2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4C034537" w14:textId="77777777" w:rsidR="00B649A8" w:rsidRPr="003913F4" w:rsidRDefault="00B649A8" w:rsidP="007842D3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Etomidat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48326A6" w14:textId="2419257A" w:rsidR="00B649A8" w:rsidRPr="003913F4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2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75B7" w14:textId="77777777" w:rsidR="00B649A8" w:rsidRPr="003913F4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823 (1.212-2.74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A4ED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004</w:t>
            </w:r>
          </w:p>
        </w:tc>
      </w:tr>
      <w:tr w:rsidR="00B649A8" w:rsidRPr="007A69C9" w14:paraId="0561BFEF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7DCBA85" w14:textId="77777777" w:rsidR="00B649A8" w:rsidRPr="007A69C9" w:rsidRDefault="00B649A8" w:rsidP="007842D3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Glucocorticoid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9EC4314" w14:textId="12199BA5" w:rsidR="00B649A8" w:rsidRPr="007A69C9" w:rsidRDefault="00F32A7C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6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2A09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716 (0.357-1.43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77F5" w14:textId="77777777" w:rsidR="00B649A8" w:rsidRPr="007A69C9" w:rsidRDefault="00B649A8" w:rsidP="007842D3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347</w:t>
            </w:r>
          </w:p>
        </w:tc>
      </w:tr>
      <w:tr w:rsidR="00EB7ADD" w:rsidRPr="007A69C9" w14:paraId="17E4BDDA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120CE3B5" w14:textId="22B3002E" w:rsidR="00EB7ADD" w:rsidRPr="007A69C9" w:rsidRDefault="00EB7ADD" w:rsidP="00EB7ADD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Duration of anesthesia, h</w:t>
            </w:r>
            <w:r w:rsidR="00527A4C">
              <w:rPr>
                <w:rFonts w:ascii="Calibri" w:eastAsia="宋体" w:hAnsi="Calibri" w:cs="Calibri" w:hint="eastAsia"/>
                <w:sz w:val="22"/>
              </w:rPr>
              <w:t>ou</w:t>
            </w:r>
            <w:r w:rsidRPr="007A69C9">
              <w:rPr>
                <w:rFonts w:ascii="Calibri" w:eastAsia="宋体" w:hAnsi="Calibri" w:cs="Calibri"/>
                <w:sz w:val="22"/>
              </w:rPr>
              <w:t>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3884CDB" w14:textId="662AEDC7" w:rsidR="00EB7ADD" w:rsidRPr="007A69C9" w:rsidRDefault="00EB7ADD" w:rsidP="00EB7ADD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7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2694" w14:textId="766B6CD5" w:rsidR="00EB7ADD" w:rsidRPr="007A69C9" w:rsidRDefault="00EB7ADD" w:rsidP="00EB7ADD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.063 (0.982-1.15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DE5F" w14:textId="77777777" w:rsidR="00EB7ADD" w:rsidRPr="007A69C9" w:rsidRDefault="00EB7ADD" w:rsidP="00EB7ADD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133</w:t>
            </w:r>
          </w:p>
        </w:tc>
      </w:tr>
      <w:tr w:rsidR="00EB7ADD" w:rsidRPr="007A69C9" w14:paraId="7D99A673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D5417C8" w14:textId="481ABAE1" w:rsidR="00EB7ADD" w:rsidRPr="007A69C9" w:rsidRDefault="00EB7ADD" w:rsidP="00EB7ADD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Duration of surgery, h</w:t>
            </w:r>
            <w:r w:rsidR="00527A4C">
              <w:rPr>
                <w:rFonts w:ascii="Calibri" w:eastAsia="宋体" w:hAnsi="Calibri" w:cs="Calibri" w:hint="eastAsia"/>
                <w:sz w:val="22"/>
              </w:rPr>
              <w:t>ou</w:t>
            </w:r>
            <w:r w:rsidRPr="007A69C9">
              <w:rPr>
                <w:rFonts w:ascii="Calibri" w:eastAsia="宋体" w:hAnsi="Calibri" w:cs="Calibri"/>
                <w:sz w:val="22"/>
              </w:rPr>
              <w:t>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E21275A" w14:textId="17F0E401" w:rsidR="00EB7ADD" w:rsidRPr="007A69C9" w:rsidRDefault="00EB7ADD" w:rsidP="00EB7ADD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7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7D6A" w14:textId="02A3CE4B" w:rsidR="00EB7ADD" w:rsidRPr="007A69C9" w:rsidRDefault="00EB7ADD" w:rsidP="00EB7ADD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.060 (0.973-1.15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1D8E" w14:textId="77777777" w:rsidR="00EB7ADD" w:rsidRPr="007A69C9" w:rsidRDefault="00EB7ADD" w:rsidP="00EB7ADD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183</w:t>
            </w:r>
          </w:p>
        </w:tc>
      </w:tr>
      <w:tr w:rsidR="009F175C" w:rsidRPr="007A69C9" w14:paraId="53E600F6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C434C13" w14:textId="1DBF10B0" w:rsidR="009F175C" w:rsidRPr="007A69C9" w:rsidRDefault="009F175C" w:rsidP="009F175C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 xml:space="preserve">Type of surgery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CCA4153" w14:textId="1F9523F1" w:rsidR="009F175C" w:rsidRPr="007A69C9" w:rsidRDefault="009F175C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17D7" w14:textId="431BBAE7" w:rsidR="009F175C" w:rsidRPr="007A69C9" w:rsidRDefault="009F175C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9BB4" w14:textId="73A2663E" w:rsidR="009F175C" w:rsidRPr="007A69C9" w:rsidRDefault="009F175C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9F175C" w:rsidRPr="007A69C9" w14:paraId="39D98333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759D2A33" w14:textId="14F24C36" w:rsidR="009F175C" w:rsidRPr="007A69C9" w:rsidRDefault="009F175C" w:rsidP="00AA1CBA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Superficial and transurethr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968E83B" w14:textId="033419CA" w:rsidR="009F175C" w:rsidRPr="007A69C9" w:rsidRDefault="009F175C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E318" w14:textId="24B79201" w:rsidR="009F175C" w:rsidRPr="007A69C9" w:rsidRDefault="009F175C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Ref</w:t>
            </w:r>
            <w:r w:rsidR="00A6608A" w:rsidRPr="007A69C9">
              <w:rPr>
                <w:rFonts w:ascii="Calibri" w:eastAsia="宋体" w:hAnsi="Calibri" w:cs="Calibri"/>
                <w:sz w:val="22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EA62" w14:textId="77777777" w:rsidR="009F175C" w:rsidRPr="007A69C9" w:rsidRDefault="009F175C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9F175C" w:rsidRPr="007A69C9" w14:paraId="0A0648EA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688B0DF2" w14:textId="2E6282AB" w:rsidR="009F175C" w:rsidRPr="007A69C9" w:rsidRDefault="009F175C" w:rsidP="00AA1CBA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Intra-abdomin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9A2F5A0" w14:textId="00CE198D" w:rsidR="009F175C" w:rsidRPr="007A69C9" w:rsidRDefault="009F175C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4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C681" w14:textId="4540BF01" w:rsidR="009F175C" w:rsidRPr="007A69C9" w:rsidRDefault="00557D49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683 (0.354-1.31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125D" w14:textId="111DDE2C" w:rsidR="009F175C" w:rsidRPr="007A69C9" w:rsidRDefault="00557D49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256</w:t>
            </w:r>
          </w:p>
        </w:tc>
      </w:tr>
      <w:tr w:rsidR="009F175C" w:rsidRPr="007A69C9" w14:paraId="50418082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2E27E54B" w14:textId="143BA5CD" w:rsidR="009F175C" w:rsidRPr="007A69C9" w:rsidRDefault="009F175C" w:rsidP="00AA1CBA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lastRenderedPageBreak/>
              <w:t>Intra-thoraci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B942F22" w14:textId="7DB6EE6B" w:rsidR="009F175C" w:rsidRPr="007A69C9" w:rsidRDefault="009F175C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10BC" w14:textId="3403C01E" w:rsidR="009F175C" w:rsidRPr="007A69C9" w:rsidRDefault="00874D9B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.011 (0.693-1.47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A68E" w14:textId="038AA68D" w:rsidR="009F175C" w:rsidRPr="007A69C9" w:rsidRDefault="00874D9B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956</w:t>
            </w:r>
          </w:p>
        </w:tc>
      </w:tr>
      <w:tr w:rsidR="009F175C" w:rsidRPr="007A69C9" w14:paraId="7F1B6ABB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7BEBDCDB" w14:textId="4F546E7B" w:rsidR="009F175C" w:rsidRPr="007A69C9" w:rsidRDefault="009F175C" w:rsidP="00AA1CBA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Spinal and extremit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284B166" w14:textId="6DE5788C" w:rsidR="009F175C" w:rsidRPr="007A69C9" w:rsidRDefault="009F175C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6900" w14:textId="34AB35E6" w:rsidR="009F175C" w:rsidRPr="007A69C9" w:rsidRDefault="00874D9B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.183 (0.863-1.62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01C3" w14:textId="0CDD315B" w:rsidR="009F175C" w:rsidRPr="007A69C9" w:rsidRDefault="00874D9B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296</w:t>
            </w:r>
          </w:p>
        </w:tc>
      </w:tr>
      <w:tr w:rsidR="009F175C" w:rsidRPr="007A69C9" w14:paraId="384AEF2B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9BFBC87" w14:textId="13B0D2CD" w:rsidR="009F175C" w:rsidRPr="007A69C9" w:rsidRDefault="009F175C" w:rsidP="009F175C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Grade of surgery</w:t>
            </w:r>
            <w:r w:rsidR="0003591B">
              <w:rPr>
                <w:rFonts w:ascii="Calibri" w:eastAsia="宋体" w:hAnsi="Calibri" w:cs="Calibri"/>
                <w:sz w:val="22"/>
              </w:rPr>
              <w:t xml:space="preserve"> </w:t>
            </w:r>
            <w:r w:rsidR="0003591B" w:rsidRPr="00710C04">
              <w:rPr>
                <w:rFonts w:ascii="Calibri" w:eastAsia="宋体" w:hAnsi="Calibri" w:cs="Calibri"/>
                <w:sz w:val="22"/>
                <w:vertAlign w:val="superscript"/>
              </w:rPr>
              <w:t>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BB054BF" w14:textId="2110A7A9" w:rsidR="009F175C" w:rsidRPr="007A69C9" w:rsidRDefault="009F175C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E4BA" w14:textId="16FCB971" w:rsidR="009F175C" w:rsidRPr="007A69C9" w:rsidRDefault="009F175C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7609" w14:textId="7862DC9E" w:rsidR="009F175C" w:rsidRPr="007A69C9" w:rsidRDefault="009F175C" w:rsidP="009F175C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874D9B" w:rsidRPr="007A69C9" w14:paraId="141744F7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right w:val="nil"/>
            </w:tcBorders>
          </w:tcPr>
          <w:p w14:paraId="1B6BA4DC" w14:textId="3CC6F93E" w:rsidR="00874D9B" w:rsidRPr="007A69C9" w:rsidRDefault="00874D9B" w:rsidP="00031DED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 xml:space="preserve">Intermediate 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</w:tcPr>
          <w:p w14:paraId="0BA043F9" w14:textId="12D5E747" w:rsidR="00874D9B" w:rsidRPr="007A69C9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1E5C55D7" w14:textId="03B69EED" w:rsidR="00874D9B" w:rsidRPr="007A69C9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Ref</w:t>
            </w:r>
            <w:r w:rsidR="002960F7" w:rsidRPr="007A69C9">
              <w:rPr>
                <w:rFonts w:ascii="Calibri" w:eastAsia="宋体" w:hAnsi="Calibri" w:cs="Calibri"/>
                <w:sz w:val="22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5755DD4A" w14:textId="77777777" w:rsidR="00874D9B" w:rsidRPr="007A69C9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874D9B" w:rsidRPr="007A69C9" w14:paraId="25E9753E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BBD6C7B" w14:textId="38548E0D" w:rsidR="00874D9B" w:rsidRPr="007A69C9" w:rsidRDefault="00874D9B" w:rsidP="00031DED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Major or complex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CF77FBB" w14:textId="0E5DDE1A" w:rsidR="00874D9B" w:rsidRPr="007A69C9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6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E2A2" w14:textId="30FC6EDB" w:rsidR="00874D9B" w:rsidRPr="007A69C9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1.421 (0.546-3.69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0F15" w14:textId="2FF66DFD" w:rsidR="00874D9B" w:rsidRPr="007A69C9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0.472</w:t>
            </w:r>
          </w:p>
        </w:tc>
      </w:tr>
      <w:tr w:rsidR="00874D9B" w:rsidRPr="007A69C9" w14:paraId="0835B76C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7163B5CC" w14:textId="02142C1A" w:rsidR="00874D9B" w:rsidRPr="007A69C9" w:rsidRDefault="00874D9B" w:rsidP="00874D9B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Cardiac risk of surgery</w:t>
            </w:r>
            <w:r w:rsidR="0003591B">
              <w:rPr>
                <w:rFonts w:ascii="Calibri" w:eastAsia="宋体" w:hAnsi="Calibri" w:cs="Calibri"/>
                <w:sz w:val="22"/>
              </w:rPr>
              <w:t xml:space="preserve"> </w:t>
            </w:r>
            <w:r w:rsidR="0003591B" w:rsidRPr="00710C04">
              <w:rPr>
                <w:rFonts w:ascii="Calibri" w:eastAsia="宋体" w:hAnsi="Calibri" w:cs="Calibri"/>
                <w:sz w:val="22"/>
                <w:vertAlign w:val="superscript"/>
              </w:rPr>
              <w:t>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9424215" w14:textId="77777777" w:rsidR="00874D9B" w:rsidRPr="007A69C9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D38E" w14:textId="77777777" w:rsidR="00874D9B" w:rsidRPr="007A69C9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C3B4" w14:textId="77777777" w:rsidR="00874D9B" w:rsidRPr="007A69C9" w:rsidRDefault="00874D9B" w:rsidP="00874D9B">
            <w:pPr>
              <w:jc w:val="center"/>
              <w:rPr>
                <w:rFonts w:ascii="Calibri" w:eastAsia="宋体" w:hAnsi="Calibri" w:cs="Calibri"/>
                <w:sz w:val="22"/>
                <w:highlight w:val="yellow"/>
              </w:rPr>
            </w:pPr>
          </w:p>
        </w:tc>
      </w:tr>
      <w:tr w:rsidR="00874D9B" w:rsidRPr="007A69C9" w14:paraId="5575E129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0FCA5459" w14:textId="1EDA49FD" w:rsidR="00874D9B" w:rsidRPr="007A69C9" w:rsidRDefault="00874D9B" w:rsidP="00031DED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 xml:space="preserve">Low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01290F4" w14:textId="19E7A913" w:rsidR="00874D9B" w:rsidRPr="007A69C9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CA71" w14:textId="4E30BE45" w:rsidR="00874D9B" w:rsidRPr="007A69C9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7A69C9">
              <w:rPr>
                <w:rFonts w:ascii="Calibri" w:eastAsia="宋体" w:hAnsi="Calibri" w:cs="Calibri"/>
                <w:sz w:val="22"/>
              </w:rPr>
              <w:t>Ref</w:t>
            </w:r>
            <w:r w:rsidR="002960F7" w:rsidRPr="007A69C9">
              <w:rPr>
                <w:rFonts w:ascii="Calibri" w:eastAsia="宋体" w:hAnsi="Calibri" w:cs="Calibri"/>
                <w:sz w:val="22"/>
              </w:rPr>
              <w:t>.</w:t>
            </w:r>
            <w:r w:rsidRPr="007A69C9">
              <w:rPr>
                <w:rFonts w:ascii="Calibri" w:eastAsia="宋体" w:hAnsi="Calibri" w:cs="Calibri"/>
                <w:sz w:val="22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16CF" w14:textId="2F0B437C" w:rsidR="00874D9B" w:rsidRPr="007A69C9" w:rsidRDefault="00874D9B" w:rsidP="00874D9B">
            <w:pPr>
              <w:jc w:val="center"/>
              <w:rPr>
                <w:rFonts w:ascii="Calibri" w:eastAsia="宋体" w:hAnsi="Calibri" w:cs="Calibri"/>
                <w:sz w:val="22"/>
                <w:highlight w:val="yellow"/>
              </w:rPr>
            </w:pPr>
          </w:p>
        </w:tc>
      </w:tr>
      <w:tr w:rsidR="00874D9B" w:rsidRPr="003913F4" w14:paraId="5E914F44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264BB332" w14:textId="0193B3B4" w:rsidR="00874D9B" w:rsidRPr="003913F4" w:rsidRDefault="00874D9B" w:rsidP="00031DED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 xml:space="preserve">Intermediate </w:t>
            </w:r>
            <w:r w:rsidR="00682D5F" w:rsidRPr="003913F4">
              <w:rPr>
                <w:rFonts w:ascii="Calibri" w:eastAsia="宋体" w:hAnsi="Calibri" w:cs="Calibri"/>
                <w:sz w:val="22"/>
              </w:rPr>
              <w:t>or hi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1263BB6" w14:textId="5612CDA9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6</w:t>
            </w:r>
            <w:r w:rsidR="009054A7" w:rsidRPr="003913F4">
              <w:rPr>
                <w:rFonts w:ascii="Calibri" w:eastAsia="宋体" w:hAnsi="Calibri" w:cs="Calibri"/>
                <w:sz w:val="22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97F2" w14:textId="5E98F4B9" w:rsidR="00874D9B" w:rsidRPr="003913F4" w:rsidRDefault="00E76928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932 (0.579-6.44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0F28" w14:textId="4F37E79D" w:rsidR="00874D9B" w:rsidRPr="003913F4" w:rsidRDefault="00E76928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284</w:t>
            </w:r>
          </w:p>
        </w:tc>
      </w:tr>
      <w:tr w:rsidR="00874D9B" w:rsidRPr="003913F4" w14:paraId="3B7EF74F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2DC60B6E" w14:textId="77777777" w:rsidR="00874D9B" w:rsidRPr="003913F4" w:rsidRDefault="00874D9B" w:rsidP="00874D9B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Estimated blood loss, 100 m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1B14764" w14:textId="1B50897C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6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854C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021 (0.997-1.04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7067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092</w:t>
            </w:r>
          </w:p>
        </w:tc>
      </w:tr>
      <w:tr w:rsidR="00874D9B" w:rsidRPr="003913F4" w14:paraId="036E638B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10E26E04" w14:textId="77777777" w:rsidR="00874D9B" w:rsidRPr="003913F4" w:rsidRDefault="00874D9B" w:rsidP="00874D9B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Total intraoperative fluid, 100m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9A33A89" w14:textId="7BB71AEE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7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849E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008 (0.998-1.01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7BFD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126</w:t>
            </w:r>
          </w:p>
        </w:tc>
      </w:tr>
      <w:tr w:rsidR="00874D9B" w:rsidRPr="003913F4" w14:paraId="7C4D029D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CED7BAD" w14:textId="77777777" w:rsidR="00874D9B" w:rsidRPr="003913F4" w:rsidRDefault="00874D9B" w:rsidP="00874D9B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 xml:space="preserve">Intraoperative blood transfusion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DAE6DD1" w14:textId="410CF6C4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E031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530 (0.923-2.53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759E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099</w:t>
            </w:r>
          </w:p>
        </w:tc>
      </w:tr>
      <w:tr w:rsidR="00874D9B" w:rsidRPr="003913F4" w14:paraId="668617B2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16A4788" w14:textId="77777777" w:rsidR="00874D9B" w:rsidRPr="003913F4" w:rsidRDefault="00874D9B" w:rsidP="00874D9B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 xml:space="preserve">ICU admission with intubation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547080B" w14:textId="6DA90707" w:rsidR="00874D9B" w:rsidRPr="003913F4" w:rsidRDefault="007E156D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3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6D75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2.109 (1.365-3.25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E4B6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001</w:t>
            </w:r>
          </w:p>
        </w:tc>
      </w:tr>
      <w:tr w:rsidR="00874D9B" w:rsidRPr="003913F4" w14:paraId="12977395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4147F1FD" w14:textId="77777777" w:rsidR="00874D9B" w:rsidRPr="003913F4" w:rsidRDefault="00874D9B" w:rsidP="00874D9B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 xml:space="preserve">Prophylactic dexmedetomidine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01B4716" w14:textId="1E04F924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3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D81B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345 (0.222-0.53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57BC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&lt;0.001</w:t>
            </w:r>
          </w:p>
        </w:tc>
      </w:tr>
      <w:tr w:rsidR="00874D9B" w:rsidRPr="003913F4" w14:paraId="63FCEF4A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5739DC04" w14:textId="77777777" w:rsidR="00874D9B" w:rsidRPr="003913F4" w:rsidRDefault="00874D9B" w:rsidP="00874D9B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Postoperative analges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1BA6AD4" w14:textId="282ECDA9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3E00" w14:textId="2694966D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70ED" w14:textId="2D5B98C2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874D9B" w:rsidRPr="003913F4" w14:paraId="029D379D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7974D6C0" w14:textId="39224686" w:rsidR="00874D9B" w:rsidRPr="003913F4" w:rsidRDefault="00874D9B" w:rsidP="003913F4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No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25F8109" w14:textId="4FF78DAE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DE5A" w14:textId="642464A8" w:rsidR="00874D9B" w:rsidRPr="003913F4" w:rsidRDefault="002960F7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Ref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29B8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874D9B" w:rsidRPr="003913F4" w14:paraId="186000E2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646B2540" w14:textId="6E6F28A9" w:rsidR="00874D9B" w:rsidRPr="003913F4" w:rsidRDefault="00874D9B" w:rsidP="003913F4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P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D80F053" w14:textId="3AA07B92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5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9C75" w14:textId="13B3F03D" w:rsidR="00874D9B" w:rsidRPr="003913F4" w:rsidRDefault="002960F7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003 (0.518-1.94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1B89" w14:textId="0DF0446B" w:rsidR="00874D9B" w:rsidRPr="003913F4" w:rsidRDefault="002960F7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994</w:t>
            </w:r>
          </w:p>
        </w:tc>
      </w:tr>
      <w:tr w:rsidR="00874D9B" w:rsidRPr="003913F4" w14:paraId="11AF0A07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60E94BA" w14:textId="2B13FE9F" w:rsidR="00874D9B" w:rsidRPr="003913F4" w:rsidRDefault="00874D9B" w:rsidP="003913F4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PCE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86C6701" w14:textId="6B16FE20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7D7D" w14:textId="2529C44C" w:rsidR="00874D9B" w:rsidRPr="003913F4" w:rsidRDefault="002960F7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857 (0.564-1.3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DC02" w14:textId="0A7FF04C" w:rsidR="00874D9B" w:rsidRPr="003913F4" w:rsidRDefault="002960F7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467</w:t>
            </w:r>
          </w:p>
        </w:tc>
      </w:tr>
      <w:tr w:rsidR="00874D9B" w:rsidRPr="003913F4" w14:paraId="0388F23C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03206518" w14:textId="77777777" w:rsidR="00874D9B" w:rsidRPr="003913F4" w:rsidRDefault="00874D9B" w:rsidP="00874D9B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Other sedatives/analgesics within 7 day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CD30630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2952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FD01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</w:p>
        </w:tc>
      </w:tr>
      <w:tr w:rsidR="00874D9B" w:rsidRPr="003913F4" w14:paraId="74881CAF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37C1A1F1" w14:textId="77777777" w:rsidR="00874D9B" w:rsidRPr="003913F4" w:rsidRDefault="00874D9B" w:rsidP="00874D9B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Propofo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A6E7298" w14:textId="54813FFD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3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F51B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570 (1.038-2.37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D604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032</w:t>
            </w:r>
          </w:p>
        </w:tc>
      </w:tr>
      <w:tr w:rsidR="00874D9B" w:rsidRPr="003913F4" w14:paraId="0D111C60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24C15F7C" w14:textId="77777777" w:rsidR="00874D9B" w:rsidRPr="003913F4" w:rsidRDefault="00874D9B" w:rsidP="00874D9B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Benzodiazepin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978DFE8" w14:textId="4B8CC54B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822D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604 (0.834-3.08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C959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157</w:t>
            </w:r>
          </w:p>
        </w:tc>
      </w:tr>
      <w:tr w:rsidR="00874D9B" w:rsidRPr="003913F4" w14:paraId="4D05FCB5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647A3576" w14:textId="77777777" w:rsidR="00874D9B" w:rsidRPr="003913F4" w:rsidRDefault="00874D9B" w:rsidP="00874D9B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Opioid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F61DE9D" w14:textId="3F85AD6D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2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F258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174 (0.757-1.82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F47C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475</w:t>
            </w:r>
          </w:p>
        </w:tc>
      </w:tr>
      <w:tr w:rsidR="00874D9B" w:rsidRPr="003913F4" w14:paraId="3A0F8BCE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</w:tcPr>
          <w:p w14:paraId="79BC866A" w14:textId="77777777" w:rsidR="00874D9B" w:rsidRPr="003913F4" w:rsidRDefault="00874D9B" w:rsidP="00874D9B">
            <w:pPr>
              <w:ind w:firstLineChars="100" w:firstLine="220"/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NSAID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07D93EE" w14:textId="6A23A79A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2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0260" w14:textId="1A61C0D5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1.13</w:t>
            </w:r>
            <w:r w:rsidR="00696068">
              <w:rPr>
                <w:rFonts w:ascii="Calibri" w:eastAsia="宋体" w:hAnsi="Calibri" w:cs="Calibri"/>
                <w:sz w:val="22"/>
              </w:rPr>
              <w:t>7</w:t>
            </w:r>
            <w:r w:rsidRPr="003913F4">
              <w:rPr>
                <w:rFonts w:ascii="Calibri" w:eastAsia="宋体" w:hAnsi="Calibri" w:cs="Calibri"/>
                <w:sz w:val="22"/>
              </w:rPr>
              <w:t xml:space="preserve"> (0.743-1.74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12D0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554</w:t>
            </w:r>
          </w:p>
        </w:tc>
      </w:tr>
      <w:tr w:rsidR="00874D9B" w:rsidRPr="007A69C9" w14:paraId="18A09C11" w14:textId="77777777" w:rsidTr="00113D0A">
        <w:trPr>
          <w:trHeight w:val="340"/>
        </w:trPr>
        <w:tc>
          <w:tcPr>
            <w:tcW w:w="3924" w:type="dxa"/>
            <w:tcBorders>
              <w:top w:val="nil"/>
              <w:left w:val="nil"/>
              <w:right w:val="nil"/>
            </w:tcBorders>
          </w:tcPr>
          <w:p w14:paraId="01733A4D" w14:textId="77777777" w:rsidR="00874D9B" w:rsidRPr="003913F4" w:rsidRDefault="00874D9B" w:rsidP="00874D9B">
            <w:pPr>
              <w:jc w:val="left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Pathologically diagnosed cancer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</w:tcPr>
          <w:p w14:paraId="3C9054FE" w14:textId="1301AB65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56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081976E2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519 (0.328-0.820)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14:paraId="53F27C8A" w14:textId="77777777" w:rsidR="00874D9B" w:rsidRPr="003913F4" w:rsidRDefault="00874D9B" w:rsidP="00874D9B">
            <w:pPr>
              <w:jc w:val="center"/>
              <w:rPr>
                <w:rFonts w:ascii="Calibri" w:eastAsia="宋体" w:hAnsi="Calibri" w:cs="Calibri"/>
                <w:sz w:val="22"/>
              </w:rPr>
            </w:pPr>
            <w:r w:rsidRPr="003913F4">
              <w:rPr>
                <w:rFonts w:ascii="Calibri" w:eastAsia="宋体" w:hAnsi="Calibri" w:cs="Calibri"/>
                <w:sz w:val="22"/>
              </w:rPr>
              <w:t>0.005</w:t>
            </w:r>
          </w:p>
        </w:tc>
      </w:tr>
    </w:tbl>
    <w:p w14:paraId="0DFC86A6" w14:textId="5D81B82A" w:rsidR="00031DED" w:rsidRDefault="00031DED" w:rsidP="00113D0A">
      <w:pPr>
        <w:spacing w:line="360" w:lineRule="auto"/>
        <w:jc w:val="left"/>
        <w:rPr>
          <w:rFonts w:ascii="Calibri" w:hAnsi="Calibri" w:cs="Calibri"/>
          <w:kern w:val="0"/>
          <w:sz w:val="22"/>
          <w:szCs w:val="14"/>
          <w:vertAlign w:val="superscript"/>
        </w:rPr>
      </w:pPr>
      <w:r w:rsidRPr="00720197">
        <w:rPr>
          <w:rFonts w:ascii="Calibri" w:hAnsi="Calibri" w:cs="Calibri"/>
          <w:kern w:val="0"/>
          <w:sz w:val="22"/>
        </w:rPr>
        <w:t>COPD</w:t>
      </w:r>
      <w:r w:rsidR="00400015">
        <w:rPr>
          <w:rFonts w:ascii="Calibri" w:hAnsi="Calibri" w:cs="Calibri"/>
          <w:kern w:val="0"/>
          <w:sz w:val="22"/>
        </w:rPr>
        <w:t>,</w:t>
      </w:r>
      <w:r w:rsidRPr="00720197">
        <w:rPr>
          <w:rFonts w:ascii="Calibri" w:hAnsi="Calibri" w:cs="Calibri"/>
          <w:kern w:val="0"/>
          <w:sz w:val="22"/>
        </w:rPr>
        <w:t xml:space="preserve"> chronic obstructive pulmonary disease</w:t>
      </w:r>
      <w:r w:rsidR="00400015">
        <w:rPr>
          <w:rFonts w:ascii="Calibri" w:hAnsi="Calibri" w:cs="Calibri" w:hint="eastAsia"/>
          <w:kern w:val="0"/>
          <w:sz w:val="22"/>
        </w:rPr>
        <w:t>;</w:t>
      </w:r>
      <w:r w:rsidR="00C06FE6" w:rsidRPr="00C06FE6">
        <w:rPr>
          <w:rFonts w:ascii="Calibri" w:hAnsi="Calibri" w:cs="Calibri"/>
          <w:kern w:val="0"/>
          <w:sz w:val="22"/>
        </w:rPr>
        <w:t xml:space="preserve"> </w:t>
      </w:r>
      <w:r w:rsidR="00C06FE6" w:rsidRPr="007A69C9">
        <w:rPr>
          <w:rFonts w:ascii="Calibri" w:hAnsi="Calibri" w:cs="Calibri"/>
          <w:kern w:val="0"/>
          <w:sz w:val="22"/>
        </w:rPr>
        <w:t>PCIA, patient-controlled intravenous analgesia; PCEA, patient-controlled epidural analgesia</w:t>
      </w:r>
      <w:r w:rsidR="00400015">
        <w:rPr>
          <w:rFonts w:ascii="Calibri" w:hAnsi="Calibri" w:cs="Calibri"/>
          <w:kern w:val="0"/>
          <w:sz w:val="22"/>
        </w:rPr>
        <w:t xml:space="preserve">; </w:t>
      </w:r>
      <w:r w:rsidR="00400015" w:rsidRPr="007A69C9">
        <w:rPr>
          <w:rFonts w:ascii="Calibri" w:hAnsi="Calibri" w:cs="Calibri"/>
          <w:kern w:val="0"/>
          <w:sz w:val="22"/>
        </w:rPr>
        <w:t>NSAIDS, non-steroid anti-inflammatory drugs</w:t>
      </w:r>
      <w:r w:rsidRPr="00720197">
        <w:rPr>
          <w:rFonts w:ascii="Calibri" w:hAnsi="Calibri" w:cs="Calibri"/>
          <w:kern w:val="0"/>
          <w:sz w:val="22"/>
        </w:rPr>
        <w:t>.</w:t>
      </w:r>
    </w:p>
    <w:p w14:paraId="2123318A" w14:textId="4CD7EC03" w:rsidR="0003591B" w:rsidRPr="00D440A0" w:rsidRDefault="003104D6" w:rsidP="00113D0A">
      <w:pPr>
        <w:widowControl/>
        <w:spacing w:line="360" w:lineRule="auto"/>
        <w:jc w:val="left"/>
        <w:rPr>
          <w:rFonts w:ascii="Calibri" w:eastAsia="宋体" w:hAnsi="Calibri" w:cs="Calibri"/>
          <w:sz w:val="22"/>
        </w:rPr>
      </w:pPr>
      <w:r w:rsidRPr="00031DED">
        <w:rPr>
          <w:rFonts w:ascii="Calibri" w:hAnsi="Calibri" w:cs="Calibri"/>
          <w:kern w:val="0"/>
          <w:sz w:val="22"/>
          <w:szCs w:val="14"/>
          <w:vertAlign w:val="superscript"/>
        </w:rPr>
        <w:t>a</w:t>
      </w:r>
      <w:r w:rsidRPr="00031DED">
        <w:rPr>
          <w:rFonts w:ascii="Calibri" w:hAnsi="Calibri" w:cs="Calibri"/>
          <w:kern w:val="0"/>
          <w:sz w:val="14"/>
          <w:szCs w:val="14"/>
        </w:rPr>
        <w:t xml:space="preserve"> </w:t>
      </w:r>
      <w:r w:rsidRPr="00031DED">
        <w:rPr>
          <w:rFonts w:ascii="Calibri" w:hAnsi="Calibri" w:cs="Calibri"/>
          <w:kern w:val="0"/>
          <w:sz w:val="22"/>
        </w:rPr>
        <w:t xml:space="preserve">Daily smoking of cigarettes up to half a pack for at least two years; </w:t>
      </w:r>
      <w:r w:rsidRPr="00031DED">
        <w:rPr>
          <w:rFonts w:ascii="Calibri" w:hAnsi="Calibri" w:cs="Calibri"/>
          <w:kern w:val="0"/>
          <w:sz w:val="22"/>
          <w:szCs w:val="14"/>
          <w:vertAlign w:val="superscript"/>
        </w:rPr>
        <w:t>b</w:t>
      </w:r>
      <w:r w:rsidRPr="00031DED">
        <w:rPr>
          <w:rFonts w:ascii="Calibri" w:hAnsi="Calibri" w:cs="Calibri"/>
          <w:kern w:val="0"/>
          <w:sz w:val="14"/>
          <w:szCs w:val="14"/>
        </w:rPr>
        <w:t xml:space="preserve"> </w:t>
      </w:r>
      <w:r w:rsidRPr="00031DED">
        <w:rPr>
          <w:rFonts w:ascii="Calibri" w:hAnsi="Calibri" w:cs="Calibri"/>
          <w:kern w:val="0"/>
          <w:sz w:val="22"/>
        </w:rPr>
        <w:t xml:space="preserve">alanine </w:t>
      </w:r>
      <w:r w:rsidR="00031DED">
        <w:rPr>
          <w:rFonts w:ascii="Calibri" w:hAnsi="Calibri" w:cs="Calibri"/>
          <w:kern w:val="0"/>
          <w:sz w:val="22"/>
        </w:rPr>
        <w:t>a</w:t>
      </w:r>
      <w:r w:rsidRPr="00031DED">
        <w:rPr>
          <w:rFonts w:ascii="Calibri" w:hAnsi="Calibri" w:cs="Calibri"/>
          <w:kern w:val="0"/>
          <w:sz w:val="22"/>
        </w:rPr>
        <w:t xml:space="preserve">minotransferase and/or aspartate aminotransferase higher than 5 times of the normal upper limit; </w:t>
      </w:r>
      <w:r w:rsidRPr="00031DED">
        <w:rPr>
          <w:rFonts w:ascii="Calibri" w:hAnsi="Calibri" w:cs="Calibri"/>
          <w:kern w:val="0"/>
          <w:sz w:val="22"/>
          <w:szCs w:val="14"/>
          <w:vertAlign w:val="superscript"/>
        </w:rPr>
        <w:t xml:space="preserve">c </w:t>
      </w:r>
      <w:r w:rsidRPr="00031DED">
        <w:rPr>
          <w:rFonts w:ascii="Calibri" w:hAnsi="Calibri" w:cs="Calibri"/>
          <w:kern w:val="0"/>
          <w:sz w:val="22"/>
        </w:rPr>
        <w:t>serum creatinine level ≥177</w:t>
      </w:r>
      <w:r w:rsidR="00031DED">
        <w:rPr>
          <w:rFonts w:ascii="Calibri" w:hAnsi="Calibri" w:cs="Calibri"/>
          <w:kern w:val="0"/>
          <w:sz w:val="22"/>
        </w:rPr>
        <w:t xml:space="preserve"> </w:t>
      </w:r>
      <w:proofErr w:type="spellStart"/>
      <w:r w:rsidRPr="00031DED">
        <w:rPr>
          <w:rFonts w:ascii="Calibri" w:hAnsi="Calibri" w:cs="Calibri"/>
          <w:kern w:val="0"/>
          <w:sz w:val="22"/>
        </w:rPr>
        <w:t>μmol</w:t>
      </w:r>
      <w:proofErr w:type="spellEnd"/>
      <w:r w:rsidRPr="00031DED">
        <w:rPr>
          <w:rFonts w:ascii="Calibri" w:hAnsi="Calibri" w:cs="Calibri"/>
          <w:kern w:val="0"/>
          <w:sz w:val="22"/>
        </w:rPr>
        <w:t>/L;</w:t>
      </w:r>
      <w:r w:rsidRPr="00031DED" w:rsidDel="003104D6">
        <w:rPr>
          <w:rFonts w:ascii="Calibri" w:hAnsi="Calibri" w:cs="Calibri"/>
          <w:kern w:val="0"/>
          <w:sz w:val="22"/>
        </w:rPr>
        <w:t xml:space="preserve"> </w:t>
      </w:r>
      <w:r w:rsidRPr="00031DED">
        <w:rPr>
          <w:rFonts w:ascii="Calibri" w:hAnsi="Calibri" w:cs="Calibri"/>
          <w:kern w:val="0"/>
          <w:sz w:val="22"/>
          <w:vertAlign w:val="superscript"/>
        </w:rPr>
        <w:t>d</w:t>
      </w:r>
      <w:r w:rsidRPr="00031DED">
        <w:rPr>
          <w:rFonts w:ascii="Calibri" w:hAnsi="Calibri" w:cs="Calibri"/>
          <w:kern w:val="0"/>
          <w:sz w:val="22"/>
        </w:rPr>
        <w:t xml:space="preserve"> </w:t>
      </w:r>
      <w:r w:rsidR="00710C04">
        <w:rPr>
          <w:rFonts w:ascii="Calibri" w:hAnsi="Calibri" w:cs="Calibri"/>
          <w:kern w:val="0"/>
          <w:sz w:val="22"/>
        </w:rPr>
        <w:t>t</w:t>
      </w:r>
      <w:r w:rsidRPr="00031DED">
        <w:rPr>
          <w:rFonts w:ascii="Calibri" w:hAnsi="Calibri" w:cs="Calibri"/>
          <w:kern w:val="0"/>
          <w:sz w:val="22"/>
        </w:rPr>
        <w:t>wo drinks or more daily, or weekly consumption of the equivalent of 150mL of alcohol</w:t>
      </w:r>
      <w:r w:rsidR="0003591B">
        <w:rPr>
          <w:rFonts w:ascii="Calibri" w:hAnsi="Calibri" w:cs="Calibri"/>
          <w:kern w:val="0"/>
          <w:sz w:val="22"/>
        </w:rPr>
        <w:t>;</w:t>
      </w:r>
      <w:r w:rsidR="009C5C3A" w:rsidRPr="00031DED">
        <w:rPr>
          <w:rFonts w:ascii="Calibri" w:hAnsi="Calibri" w:cs="Calibri"/>
          <w:kern w:val="0"/>
          <w:sz w:val="22"/>
        </w:rPr>
        <w:t xml:space="preserve"> </w:t>
      </w:r>
      <w:r w:rsidR="0003591B">
        <w:rPr>
          <w:rFonts w:ascii="Calibri" w:eastAsia="宋体" w:hAnsi="Calibri" w:cs="Calibri"/>
          <w:sz w:val="22"/>
          <w:vertAlign w:val="superscript"/>
        </w:rPr>
        <w:t>e</w:t>
      </w:r>
      <w:r w:rsidR="0003591B" w:rsidRPr="007A69C9">
        <w:rPr>
          <w:rFonts w:ascii="Calibri" w:eastAsia="宋体" w:hAnsi="Calibri" w:cs="Calibri"/>
          <w:sz w:val="22"/>
          <w:vertAlign w:val="superscript"/>
        </w:rPr>
        <w:t xml:space="preserve"> </w:t>
      </w:r>
      <w:bookmarkStart w:id="2" w:name="_Hlk533460940"/>
      <w:r w:rsidR="00710C04">
        <w:rPr>
          <w:rFonts w:ascii="Calibri" w:eastAsia="宋体" w:hAnsi="Calibri" w:cs="Calibri"/>
          <w:sz w:val="22"/>
        </w:rPr>
        <w:t>r</w:t>
      </w:r>
      <w:r w:rsidR="0003591B" w:rsidRPr="00D440A0">
        <w:rPr>
          <w:rFonts w:ascii="Calibri" w:eastAsia="宋体" w:hAnsi="Calibri" w:cs="Calibri"/>
          <w:sz w:val="22"/>
        </w:rPr>
        <w:t xml:space="preserve">ated according to </w:t>
      </w:r>
      <w:r w:rsidR="0003591B" w:rsidRPr="00D440A0">
        <w:rPr>
          <w:rFonts w:ascii="Calibri" w:eastAsia="宋体" w:hAnsi="Calibri" w:cs="Calibri"/>
          <w:i/>
          <w:sz w:val="22"/>
        </w:rPr>
        <w:t>NICE Guidance of Routine preoperative tests for elective surgery</w:t>
      </w:r>
      <w:bookmarkEnd w:id="2"/>
      <w:r w:rsidR="00113D0A">
        <w:rPr>
          <w:rFonts w:ascii="Calibri" w:eastAsia="宋体" w:hAnsi="Calibri" w:cs="Calibri"/>
          <w:i/>
          <w:sz w:val="22"/>
        </w:rPr>
        <w:t xml:space="preserve"> </w:t>
      </w:r>
      <w:r w:rsidR="00113D0A">
        <w:rPr>
          <w:rFonts w:ascii="Calibri" w:eastAsia="宋体" w:hAnsi="Calibri" w:cs="Calibri"/>
          <w:sz w:val="22"/>
        </w:rPr>
        <w:t>[18]</w:t>
      </w:r>
      <w:r w:rsidR="0003591B">
        <w:rPr>
          <w:rFonts w:ascii="Calibri" w:eastAsia="宋体" w:hAnsi="Calibri" w:cs="Calibri"/>
          <w:sz w:val="22"/>
        </w:rPr>
        <w:t>;</w:t>
      </w:r>
      <w:r w:rsidR="0003591B">
        <w:rPr>
          <w:rFonts w:ascii="Calibri" w:eastAsia="宋体" w:hAnsi="Calibri" w:cs="Calibri" w:hint="eastAsia"/>
          <w:sz w:val="22"/>
        </w:rPr>
        <w:t xml:space="preserve"> </w:t>
      </w:r>
      <w:r w:rsidR="0003591B">
        <w:rPr>
          <w:rFonts w:ascii="Calibri" w:eastAsia="宋体" w:hAnsi="Calibri" w:cs="Calibri"/>
          <w:sz w:val="22"/>
          <w:vertAlign w:val="superscript"/>
        </w:rPr>
        <w:t>f</w:t>
      </w:r>
      <w:r w:rsidR="0003591B" w:rsidRPr="00D440A0">
        <w:rPr>
          <w:rFonts w:ascii="Calibri" w:eastAsia="宋体" w:hAnsi="Calibri" w:cs="Calibri"/>
          <w:sz w:val="22"/>
          <w:vertAlign w:val="superscript"/>
        </w:rPr>
        <w:t xml:space="preserve"> </w:t>
      </w:r>
      <w:r w:rsidR="00710C04">
        <w:rPr>
          <w:rFonts w:ascii="Calibri" w:eastAsia="宋体" w:hAnsi="Calibri" w:cs="Calibri"/>
          <w:sz w:val="22"/>
        </w:rPr>
        <w:t>r</w:t>
      </w:r>
      <w:r w:rsidR="0003591B" w:rsidRPr="00D440A0">
        <w:rPr>
          <w:rFonts w:ascii="Calibri" w:eastAsia="宋体" w:hAnsi="Calibri" w:cs="Calibri"/>
          <w:sz w:val="22"/>
        </w:rPr>
        <w:t xml:space="preserve">ated according to </w:t>
      </w:r>
      <w:r w:rsidR="0003591B" w:rsidRPr="00D440A0">
        <w:rPr>
          <w:rFonts w:ascii="Calibri" w:hAnsi="Calibri" w:cs="Calibri"/>
          <w:i/>
          <w:kern w:val="0"/>
          <w:sz w:val="22"/>
        </w:rPr>
        <w:t xml:space="preserve">ACC/AHA 2007 guidelines on perioperative cardiovascular evaluation and care for noncardiac surgery </w:t>
      </w:r>
      <w:r w:rsidR="00527A4C" w:rsidRPr="00113D0A">
        <w:rPr>
          <w:rFonts w:ascii="Calibri" w:hAnsi="Calibri" w:cs="Calibri"/>
          <w:kern w:val="0"/>
          <w:sz w:val="22"/>
        </w:rPr>
        <w:t>[</w:t>
      </w:r>
      <w:r w:rsidR="00527A4C">
        <w:rPr>
          <w:rFonts w:ascii="Calibri" w:hAnsi="Calibri" w:cs="Calibri"/>
          <w:kern w:val="0"/>
          <w:sz w:val="22"/>
        </w:rPr>
        <w:t>19</w:t>
      </w:r>
      <w:r w:rsidR="00527A4C" w:rsidRPr="00113D0A">
        <w:rPr>
          <w:rFonts w:ascii="Calibri" w:hAnsi="Calibri" w:cs="Calibri"/>
          <w:kern w:val="0"/>
          <w:sz w:val="22"/>
        </w:rPr>
        <w:t>]</w:t>
      </w:r>
      <w:r w:rsidR="0003591B" w:rsidRPr="00A473CE">
        <w:rPr>
          <w:rFonts w:ascii="Calibri" w:eastAsia="宋体" w:hAnsi="Calibri" w:cs="Calibri"/>
          <w:sz w:val="22"/>
        </w:rPr>
        <w:t>.</w:t>
      </w:r>
    </w:p>
    <w:p w14:paraId="4B1E2729" w14:textId="47A3F21B" w:rsidR="00A01E40" w:rsidRPr="0003591B" w:rsidRDefault="00A01E40" w:rsidP="00113D0A">
      <w:pPr>
        <w:spacing w:line="360" w:lineRule="auto"/>
        <w:jc w:val="left"/>
        <w:rPr>
          <w:rFonts w:ascii="Calibri" w:eastAsia="宋体" w:hAnsi="Calibri" w:cs="Calibri"/>
          <w:sz w:val="22"/>
        </w:rPr>
      </w:pPr>
    </w:p>
    <w:p w14:paraId="37FED023" w14:textId="77777777" w:rsidR="00A01E40" w:rsidRPr="007A69C9" w:rsidRDefault="00A01E40">
      <w:pPr>
        <w:rPr>
          <w:rFonts w:ascii="Calibri" w:eastAsia="宋体" w:hAnsi="Calibri" w:cs="Calibri"/>
          <w:sz w:val="22"/>
        </w:rPr>
      </w:pPr>
    </w:p>
    <w:p w14:paraId="6598B042" w14:textId="019D2C31" w:rsidR="003722B7" w:rsidRDefault="003722B7">
      <w:pPr>
        <w:widowControl/>
        <w:jc w:val="left"/>
        <w:rPr>
          <w:rFonts w:ascii="Calibri" w:eastAsia="宋体" w:hAnsi="Calibri" w:cs="Calibri"/>
          <w:sz w:val="22"/>
        </w:rPr>
      </w:pPr>
    </w:p>
    <w:p w14:paraId="478228FC" w14:textId="77777777" w:rsidR="00ED5AEC" w:rsidRPr="00031DED" w:rsidRDefault="00ED5AEC" w:rsidP="00D60C4D">
      <w:pPr>
        <w:rPr>
          <w:rFonts w:ascii="Calibri" w:eastAsia="宋体" w:hAnsi="Calibri" w:cs="Calibri"/>
          <w:sz w:val="22"/>
        </w:rPr>
      </w:pPr>
    </w:p>
    <w:sectPr w:rsidR="00ED5AEC" w:rsidRPr="00031DED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A164E2" w14:textId="77777777" w:rsidR="004B39BC" w:rsidRDefault="004B39BC" w:rsidP="00D93E22">
      <w:r>
        <w:separator/>
      </w:r>
    </w:p>
  </w:endnote>
  <w:endnote w:type="continuationSeparator" w:id="0">
    <w:p w14:paraId="22F9D21F" w14:textId="77777777" w:rsidR="004B39BC" w:rsidRDefault="004B39BC" w:rsidP="00D93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A6EA15" w14:textId="77777777" w:rsidR="004B39BC" w:rsidRDefault="004B39BC" w:rsidP="00D93E22">
      <w:r>
        <w:separator/>
      </w:r>
    </w:p>
  </w:footnote>
  <w:footnote w:type="continuationSeparator" w:id="0">
    <w:p w14:paraId="3D457C0E" w14:textId="77777777" w:rsidR="004B39BC" w:rsidRDefault="004B39BC" w:rsidP="00D93E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5209840"/>
      <w:docPartObj>
        <w:docPartGallery w:val="Page Numbers (Top of Page)"/>
        <w:docPartUnique/>
      </w:docPartObj>
    </w:sdtPr>
    <w:sdtEndPr/>
    <w:sdtContent>
      <w:p w14:paraId="5F00E2BC" w14:textId="70D53D6E" w:rsidR="007A3952" w:rsidRDefault="007A395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5C5936" w14:textId="77777777" w:rsidR="007A3952" w:rsidRDefault="007A395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C13"/>
    <w:rsid w:val="0000320B"/>
    <w:rsid w:val="0001531B"/>
    <w:rsid w:val="00016D1B"/>
    <w:rsid w:val="000209F3"/>
    <w:rsid w:val="00020C44"/>
    <w:rsid w:val="000213A0"/>
    <w:rsid w:val="00023613"/>
    <w:rsid w:val="00031B8D"/>
    <w:rsid w:val="00031DED"/>
    <w:rsid w:val="0003591B"/>
    <w:rsid w:val="00040FB5"/>
    <w:rsid w:val="000424C5"/>
    <w:rsid w:val="000476B0"/>
    <w:rsid w:val="00047F3E"/>
    <w:rsid w:val="000546E9"/>
    <w:rsid w:val="000557D2"/>
    <w:rsid w:val="00056A11"/>
    <w:rsid w:val="00056AFA"/>
    <w:rsid w:val="00067E35"/>
    <w:rsid w:val="00072449"/>
    <w:rsid w:val="00077552"/>
    <w:rsid w:val="00087E20"/>
    <w:rsid w:val="000A7006"/>
    <w:rsid w:val="000B3F58"/>
    <w:rsid w:val="000C2449"/>
    <w:rsid w:val="000C56C8"/>
    <w:rsid w:val="000C7C78"/>
    <w:rsid w:val="000D121E"/>
    <w:rsid w:val="000F69F4"/>
    <w:rsid w:val="00110579"/>
    <w:rsid w:val="00113D0A"/>
    <w:rsid w:val="00124FCE"/>
    <w:rsid w:val="00135518"/>
    <w:rsid w:val="00157504"/>
    <w:rsid w:val="001616F8"/>
    <w:rsid w:val="00174731"/>
    <w:rsid w:val="001835A4"/>
    <w:rsid w:val="0018745D"/>
    <w:rsid w:val="00194795"/>
    <w:rsid w:val="001960D4"/>
    <w:rsid w:val="001D10EF"/>
    <w:rsid w:val="001E17DE"/>
    <w:rsid w:val="001F3EC3"/>
    <w:rsid w:val="00200C4B"/>
    <w:rsid w:val="00204900"/>
    <w:rsid w:val="00211DC6"/>
    <w:rsid w:val="00211E11"/>
    <w:rsid w:val="002138F8"/>
    <w:rsid w:val="00216E64"/>
    <w:rsid w:val="002305D4"/>
    <w:rsid w:val="00244C06"/>
    <w:rsid w:val="002531F1"/>
    <w:rsid w:val="002546A6"/>
    <w:rsid w:val="00260D77"/>
    <w:rsid w:val="0028318C"/>
    <w:rsid w:val="0028659D"/>
    <w:rsid w:val="002960F7"/>
    <w:rsid w:val="002B1E26"/>
    <w:rsid w:val="002B7360"/>
    <w:rsid w:val="002C347A"/>
    <w:rsid w:val="002D36E5"/>
    <w:rsid w:val="002D682B"/>
    <w:rsid w:val="002F14A6"/>
    <w:rsid w:val="00307118"/>
    <w:rsid w:val="003104D6"/>
    <w:rsid w:val="00310A3B"/>
    <w:rsid w:val="0032196E"/>
    <w:rsid w:val="003246E3"/>
    <w:rsid w:val="00326D75"/>
    <w:rsid w:val="003344CE"/>
    <w:rsid w:val="00334A04"/>
    <w:rsid w:val="00336379"/>
    <w:rsid w:val="003509EC"/>
    <w:rsid w:val="003548D9"/>
    <w:rsid w:val="003704EF"/>
    <w:rsid w:val="003722B7"/>
    <w:rsid w:val="0037334B"/>
    <w:rsid w:val="003913F4"/>
    <w:rsid w:val="00393B51"/>
    <w:rsid w:val="003A1768"/>
    <w:rsid w:val="003B4CE8"/>
    <w:rsid w:val="003C49C3"/>
    <w:rsid w:val="003D1E51"/>
    <w:rsid w:val="003D6750"/>
    <w:rsid w:val="003E6B0E"/>
    <w:rsid w:val="003F5C5A"/>
    <w:rsid w:val="00400015"/>
    <w:rsid w:val="004104C7"/>
    <w:rsid w:val="00416C54"/>
    <w:rsid w:val="00417198"/>
    <w:rsid w:val="00422A4D"/>
    <w:rsid w:val="004240CC"/>
    <w:rsid w:val="00426C04"/>
    <w:rsid w:val="0042772D"/>
    <w:rsid w:val="00441580"/>
    <w:rsid w:val="004438FA"/>
    <w:rsid w:val="00460D0F"/>
    <w:rsid w:val="00463756"/>
    <w:rsid w:val="0048049D"/>
    <w:rsid w:val="00480952"/>
    <w:rsid w:val="00487511"/>
    <w:rsid w:val="0049499B"/>
    <w:rsid w:val="004A181C"/>
    <w:rsid w:val="004A46C3"/>
    <w:rsid w:val="004A6D10"/>
    <w:rsid w:val="004A7303"/>
    <w:rsid w:val="004B355B"/>
    <w:rsid w:val="004B39BC"/>
    <w:rsid w:val="004B6F1A"/>
    <w:rsid w:val="004B7BA5"/>
    <w:rsid w:val="004C25A7"/>
    <w:rsid w:val="004D32B6"/>
    <w:rsid w:val="004E3484"/>
    <w:rsid w:val="004E5CBA"/>
    <w:rsid w:val="004E7ABF"/>
    <w:rsid w:val="004F2E74"/>
    <w:rsid w:val="004F73C8"/>
    <w:rsid w:val="00503CE6"/>
    <w:rsid w:val="005105C6"/>
    <w:rsid w:val="005137CD"/>
    <w:rsid w:val="00525541"/>
    <w:rsid w:val="00527A4C"/>
    <w:rsid w:val="0053151F"/>
    <w:rsid w:val="00534475"/>
    <w:rsid w:val="0054044A"/>
    <w:rsid w:val="0055761F"/>
    <w:rsid w:val="00557D49"/>
    <w:rsid w:val="00564D18"/>
    <w:rsid w:val="005701AC"/>
    <w:rsid w:val="00574F5E"/>
    <w:rsid w:val="00586017"/>
    <w:rsid w:val="005A5F92"/>
    <w:rsid w:val="005B10CC"/>
    <w:rsid w:val="005B5269"/>
    <w:rsid w:val="005C301E"/>
    <w:rsid w:val="005C3057"/>
    <w:rsid w:val="005D5196"/>
    <w:rsid w:val="005F0DC2"/>
    <w:rsid w:val="005F6F4F"/>
    <w:rsid w:val="006033C1"/>
    <w:rsid w:val="006100F9"/>
    <w:rsid w:val="00613880"/>
    <w:rsid w:val="00617092"/>
    <w:rsid w:val="00617634"/>
    <w:rsid w:val="0062330B"/>
    <w:rsid w:val="0062556C"/>
    <w:rsid w:val="00632795"/>
    <w:rsid w:val="00633ED9"/>
    <w:rsid w:val="0063634F"/>
    <w:rsid w:val="00651FEB"/>
    <w:rsid w:val="00666AEE"/>
    <w:rsid w:val="00682D5F"/>
    <w:rsid w:val="00696068"/>
    <w:rsid w:val="006B2F9F"/>
    <w:rsid w:val="006C056A"/>
    <w:rsid w:val="006D247C"/>
    <w:rsid w:val="006D3625"/>
    <w:rsid w:val="006D490B"/>
    <w:rsid w:val="006E3141"/>
    <w:rsid w:val="006E4536"/>
    <w:rsid w:val="006E76DF"/>
    <w:rsid w:val="007004CE"/>
    <w:rsid w:val="00710C04"/>
    <w:rsid w:val="007141EB"/>
    <w:rsid w:val="00725061"/>
    <w:rsid w:val="00735AD2"/>
    <w:rsid w:val="007607A8"/>
    <w:rsid w:val="007720AB"/>
    <w:rsid w:val="007770B3"/>
    <w:rsid w:val="00781095"/>
    <w:rsid w:val="007842D3"/>
    <w:rsid w:val="00785E5B"/>
    <w:rsid w:val="007905DF"/>
    <w:rsid w:val="007A3952"/>
    <w:rsid w:val="007A6322"/>
    <w:rsid w:val="007A69C9"/>
    <w:rsid w:val="007C1A2B"/>
    <w:rsid w:val="007E156D"/>
    <w:rsid w:val="007F53D1"/>
    <w:rsid w:val="007F78B1"/>
    <w:rsid w:val="00802632"/>
    <w:rsid w:val="00805BAC"/>
    <w:rsid w:val="008070C0"/>
    <w:rsid w:val="00813D79"/>
    <w:rsid w:val="008141B6"/>
    <w:rsid w:val="00826126"/>
    <w:rsid w:val="008338E0"/>
    <w:rsid w:val="008405E3"/>
    <w:rsid w:val="008418B3"/>
    <w:rsid w:val="00841AAE"/>
    <w:rsid w:val="00864FD6"/>
    <w:rsid w:val="00874D9B"/>
    <w:rsid w:val="0088108B"/>
    <w:rsid w:val="00886D5A"/>
    <w:rsid w:val="008935B8"/>
    <w:rsid w:val="008B0AD1"/>
    <w:rsid w:val="008B5207"/>
    <w:rsid w:val="008B7D93"/>
    <w:rsid w:val="008C051B"/>
    <w:rsid w:val="008D35D5"/>
    <w:rsid w:val="008F15C5"/>
    <w:rsid w:val="008F40E6"/>
    <w:rsid w:val="008F6726"/>
    <w:rsid w:val="009054A7"/>
    <w:rsid w:val="0091431B"/>
    <w:rsid w:val="00927CBF"/>
    <w:rsid w:val="009377F8"/>
    <w:rsid w:val="00942E6E"/>
    <w:rsid w:val="0095198B"/>
    <w:rsid w:val="00963567"/>
    <w:rsid w:val="00971AC7"/>
    <w:rsid w:val="00981FBB"/>
    <w:rsid w:val="00985178"/>
    <w:rsid w:val="009927A9"/>
    <w:rsid w:val="009A110F"/>
    <w:rsid w:val="009A6177"/>
    <w:rsid w:val="009B77B1"/>
    <w:rsid w:val="009C42B7"/>
    <w:rsid w:val="009C5C3A"/>
    <w:rsid w:val="009D32F7"/>
    <w:rsid w:val="009D3CE5"/>
    <w:rsid w:val="009D5992"/>
    <w:rsid w:val="009E26C7"/>
    <w:rsid w:val="009E2D13"/>
    <w:rsid w:val="009E310A"/>
    <w:rsid w:val="009F175C"/>
    <w:rsid w:val="009F49AA"/>
    <w:rsid w:val="009F6BEF"/>
    <w:rsid w:val="00A01E40"/>
    <w:rsid w:val="00A06567"/>
    <w:rsid w:val="00A076ED"/>
    <w:rsid w:val="00A106E7"/>
    <w:rsid w:val="00A327A9"/>
    <w:rsid w:val="00A35514"/>
    <w:rsid w:val="00A36E09"/>
    <w:rsid w:val="00A53D61"/>
    <w:rsid w:val="00A62BF4"/>
    <w:rsid w:val="00A6608A"/>
    <w:rsid w:val="00A755EB"/>
    <w:rsid w:val="00A76E82"/>
    <w:rsid w:val="00A77B4C"/>
    <w:rsid w:val="00AA1CBA"/>
    <w:rsid w:val="00AB2B21"/>
    <w:rsid w:val="00AD1366"/>
    <w:rsid w:val="00AD3248"/>
    <w:rsid w:val="00AE3B63"/>
    <w:rsid w:val="00AE4A02"/>
    <w:rsid w:val="00AF7C9A"/>
    <w:rsid w:val="00B00C16"/>
    <w:rsid w:val="00B03C13"/>
    <w:rsid w:val="00B113CC"/>
    <w:rsid w:val="00B21FF4"/>
    <w:rsid w:val="00B246E6"/>
    <w:rsid w:val="00B24ADB"/>
    <w:rsid w:val="00B2691F"/>
    <w:rsid w:val="00B428DF"/>
    <w:rsid w:val="00B46FC5"/>
    <w:rsid w:val="00B502C3"/>
    <w:rsid w:val="00B51788"/>
    <w:rsid w:val="00B649A8"/>
    <w:rsid w:val="00B64C46"/>
    <w:rsid w:val="00B816BC"/>
    <w:rsid w:val="00B8614A"/>
    <w:rsid w:val="00B866E6"/>
    <w:rsid w:val="00B9253D"/>
    <w:rsid w:val="00BB79AE"/>
    <w:rsid w:val="00BC11CB"/>
    <w:rsid w:val="00BC773C"/>
    <w:rsid w:val="00BE633B"/>
    <w:rsid w:val="00BE6A73"/>
    <w:rsid w:val="00BF7337"/>
    <w:rsid w:val="00C0487F"/>
    <w:rsid w:val="00C06D0E"/>
    <w:rsid w:val="00C06FE6"/>
    <w:rsid w:val="00C1067E"/>
    <w:rsid w:val="00C172A0"/>
    <w:rsid w:val="00C21FDF"/>
    <w:rsid w:val="00C24EF3"/>
    <w:rsid w:val="00C24F10"/>
    <w:rsid w:val="00C27C5C"/>
    <w:rsid w:val="00C4305B"/>
    <w:rsid w:val="00C74D11"/>
    <w:rsid w:val="00C77A32"/>
    <w:rsid w:val="00C83F69"/>
    <w:rsid w:val="00C94A2A"/>
    <w:rsid w:val="00CA2465"/>
    <w:rsid w:val="00CA259F"/>
    <w:rsid w:val="00CC3973"/>
    <w:rsid w:val="00CD2590"/>
    <w:rsid w:val="00CD4913"/>
    <w:rsid w:val="00CF6C85"/>
    <w:rsid w:val="00D1256D"/>
    <w:rsid w:val="00D17854"/>
    <w:rsid w:val="00D2037E"/>
    <w:rsid w:val="00D20856"/>
    <w:rsid w:val="00D211C4"/>
    <w:rsid w:val="00D251A1"/>
    <w:rsid w:val="00D25322"/>
    <w:rsid w:val="00D27466"/>
    <w:rsid w:val="00D423A3"/>
    <w:rsid w:val="00D557A9"/>
    <w:rsid w:val="00D60C4D"/>
    <w:rsid w:val="00D60CA4"/>
    <w:rsid w:val="00D7191F"/>
    <w:rsid w:val="00D72692"/>
    <w:rsid w:val="00D93E22"/>
    <w:rsid w:val="00DA04D3"/>
    <w:rsid w:val="00DB0DE5"/>
    <w:rsid w:val="00DC36A2"/>
    <w:rsid w:val="00DC5D27"/>
    <w:rsid w:val="00DD037A"/>
    <w:rsid w:val="00DD5943"/>
    <w:rsid w:val="00DE5BCD"/>
    <w:rsid w:val="00DE7E7D"/>
    <w:rsid w:val="00DF4884"/>
    <w:rsid w:val="00E05B41"/>
    <w:rsid w:val="00E13404"/>
    <w:rsid w:val="00E16036"/>
    <w:rsid w:val="00E4020E"/>
    <w:rsid w:val="00E47BE6"/>
    <w:rsid w:val="00E6093D"/>
    <w:rsid w:val="00E6748C"/>
    <w:rsid w:val="00E7669B"/>
    <w:rsid w:val="00E76928"/>
    <w:rsid w:val="00E9054A"/>
    <w:rsid w:val="00E9433E"/>
    <w:rsid w:val="00EA16D3"/>
    <w:rsid w:val="00EB36B8"/>
    <w:rsid w:val="00EB7ADD"/>
    <w:rsid w:val="00ED0F98"/>
    <w:rsid w:val="00ED1D96"/>
    <w:rsid w:val="00ED2B87"/>
    <w:rsid w:val="00ED4199"/>
    <w:rsid w:val="00ED5AEC"/>
    <w:rsid w:val="00EE4428"/>
    <w:rsid w:val="00EF20E3"/>
    <w:rsid w:val="00EF4D60"/>
    <w:rsid w:val="00EF6955"/>
    <w:rsid w:val="00EF6C92"/>
    <w:rsid w:val="00F212D8"/>
    <w:rsid w:val="00F231E2"/>
    <w:rsid w:val="00F32A7C"/>
    <w:rsid w:val="00F51518"/>
    <w:rsid w:val="00F528F0"/>
    <w:rsid w:val="00F6174E"/>
    <w:rsid w:val="00F64AC2"/>
    <w:rsid w:val="00F65D24"/>
    <w:rsid w:val="00F706A1"/>
    <w:rsid w:val="00F81030"/>
    <w:rsid w:val="00F86786"/>
    <w:rsid w:val="00FA0727"/>
    <w:rsid w:val="00FA1EE5"/>
    <w:rsid w:val="00FA666E"/>
    <w:rsid w:val="00FB2CE0"/>
    <w:rsid w:val="00FB5262"/>
    <w:rsid w:val="00FC26D7"/>
    <w:rsid w:val="00FE582C"/>
    <w:rsid w:val="00FE75C0"/>
    <w:rsid w:val="00FF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022F2"/>
  <w15:chartTrackingRefBased/>
  <w15:docId w15:val="{F3F78944-DA41-45F6-A3C3-04C4FF735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3E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E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E22"/>
    <w:rPr>
      <w:sz w:val="18"/>
      <w:szCs w:val="18"/>
    </w:rPr>
  </w:style>
  <w:style w:type="table" w:styleId="a7">
    <w:name w:val="Table Grid"/>
    <w:basedOn w:val="a1"/>
    <w:uiPriority w:val="59"/>
    <w:qFormat/>
    <w:rsid w:val="00D93E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67E3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67E35"/>
    <w:rPr>
      <w:sz w:val="18"/>
      <w:szCs w:val="18"/>
    </w:rPr>
  </w:style>
  <w:style w:type="paragraph" w:styleId="aa">
    <w:name w:val="Revision"/>
    <w:hidden/>
    <w:uiPriority w:val="99"/>
    <w:semiHidden/>
    <w:rsid w:val="00067E35"/>
  </w:style>
  <w:style w:type="character" w:styleId="ab">
    <w:name w:val="annotation reference"/>
    <w:basedOn w:val="a0"/>
    <w:uiPriority w:val="99"/>
    <w:semiHidden/>
    <w:unhideWhenUsed/>
    <w:rsid w:val="006B2F9F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B2F9F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B2F9F"/>
  </w:style>
  <w:style w:type="paragraph" w:styleId="ae">
    <w:name w:val="annotation subject"/>
    <w:basedOn w:val="ac"/>
    <w:next w:val="ac"/>
    <w:link w:val="af"/>
    <w:uiPriority w:val="99"/>
    <w:semiHidden/>
    <w:unhideWhenUsed/>
    <w:rsid w:val="006B2F9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B2F9F"/>
    <w:rPr>
      <w:b/>
      <w:bCs/>
    </w:rPr>
  </w:style>
  <w:style w:type="paragraph" w:styleId="af0">
    <w:name w:val="No Spacing"/>
    <w:uiPriority w:val="99"/>
    <w:qFormat/>
    <w:rsid w:val="00AE3B63"/>
    <w:pPr>
      <w:widowControl w:val="0"/>
      <w:jc w:val="both"/>
    </w:pPr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5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8</Words>
  <Characters>5124</Characters>
  <Application>Microsoft Office Word</Application>
  <DocSecurity>0</DocSecurity>
  <Lines>42</Lines>
  <Paragraphs>12</Paragraphs>
  <ScaleCrop>false</ScaleCrop>
  <Company/>
  <LinksUpToDate>false</LinksUpToDate>
  <CharactersWithSpaces>6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guangyu</dc:creator>
  <cp:keywords/>
  <dc:description/>
  <cp:lastModifiedBy>Wang Dong-Xin</cp:lastModifiedBy>
  <cp:revision>3</cp:revision>
  <dcterms:created xsi:type="dcterms:W3CDTF">2019-01-10T02:15:00Z</dcterms:created>
  <dcterms:modified xsi:type="dcterms:W3CDTF">2019-01-10T02:15:00Z</dcterms:modified>
</cp:coreProperties>
</file>